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1DA1" w:rsidRDefault="00465781"/>
    <w:p w:rsidR="006D706C" w:rsidRPr="002B2FFD" w:rsidRDefault="006D706C" w:rsidP="006D706C">
      <w:pPr>
        <w:spacing w:line="480" w:lineRule="auto"/>
        <w:jc w:val="both"/>
        <w:rPr>
          <w:rFonts w:ascii="Times New Roman" w:hAnsi="Times New Roman"/>
          <w:sz w:val="28"/>
          <w:szCs w:val="28"/>
          <w:lang w:val="en-US"/>
        </w:rPr>
      </w:pPr>
      <w:r>
        <w:rPr>
          <w:rFonts w:ascii="Times New Roman" w:hAnsi="Times New Roman"/>
          <w:sz w:val="28"/>
          <w:szCs w:val="28"/>
          <w:lang w:val="en-US"/>
        </w:rPr>
        <w:t>CHARACTERIZATION OF THE</w:t>
      </w:r>
      <w:r w:rsidRPr="002B2FFD">
        <w:rPr>
          <w:rFonts w:ascii="Times New Roman" w:hAnsi="Times New Roman"/>
          <w:sz w:val="28"/>
          <w:szCs w:val="28"/>
          <w:lang w:val="en-US"/>
        </w:rPr>
        <w:t xml:space="preserve"> METABOLITES </w:t>
      </w:r>
      <w:r>
        <w:rPr>
          <w:rFonts w:ascii="Times New Roman" w:hAnsi="Times New Roman"/>
          <w:sz w:val="28"/>
          <w:szCs w:val="28"/>
          <w:lang w:val="en-US"/>
        </w:rPr>
        <w:t xml:space="preserve">IN </w:t>
      </w:r>
      <w:r w:rsidRPr="002B2FFD">
        <w:rPr>
          <w:rFonts w:ascii="Times New Roman" w:hAnsi="Times New Roman"/>
          <w:sz w:val="28"/>
          <w:szCs w:val="28"/>
          <w:lang w:val="en-US"/>
        </w:rPr>
        <w:t xml:space="preserve">INTERVERTEBRAL DISC DEGENERATION DETERMINED BY </w:t>
      </w:r>
      <w:r w:rsidRPr="002B2FFD">
        <w:rPr>
          <w:rFonts w:ascii="Times New Roman" w:hAnsi="Times New Roman"/>
          <w:sz w:val="28"/>
          <w:szCs w:val="28"/>
          <w:vertAlign w:val="superscript"/>
          <w:lang w:val="en-US"/>
        </w:rPr>
        <w:t>1</w:t>
      </w:r>
      <w:r w:rsidRPr="002B2FFD">
        <w:rPr>
          <w:rFonts w:ascii="Times New Roman" w:hAnsi="Times New Roman"/>
          <w:sz w:val="28"/>
          <w:szCs w:val="28"/>
          <w:lang w:val="en-US"/>
        </w:rPr>
        <w:t>H HR MAS NMR</w:t>
      </w:r>
      <w:r>
        <w:rPr>
          <w:rFonts w:ascii="Times New Roman" w:hAnsi="Times New Roman"/>
          <w:sz w:val="28"/>
          <w:szCs w:val="28"/>
          <w:lang w:val="en-US"/>
        </w:rPr>
        <w:t xml:space="preserve"> SPECTROSCOPY</w:t>
      </w:r>
      <w:r w:rsidRPr="002B2FFD">
        <w:rPr>
          <w:rFonts w:ascii="Times New Roman" w:hAnsi="Times New Roman"/>
          <w:sz w:val="28"/>
          <w:szCs w:val="28"/>
          <w:lang w:val="en-US"/>
        </w:rPr>
        <w:t xml:space="preserve"> </w:t>
      </w:r>
    </w:p>
    <w:p w:rsidR="006D706C" w:rsidRDefault="006D706C" w:rsidP="006D706C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5530F">
        <w:rPr>
          <w:rFonts w:ascii="Times New Roman" w:hAnsi="Times New Roman"/>
          <w:sz w:val="24"/>
          <w:szCs w:val="24"/>
          <w:lang w:val="en-US"/>
        </w:rPr>
        <w:t>Magnetic Resonance Materials in Physics Biology and Medicine</w:t>
      </w:r>
    </w:p>
    <w:p w:rsidR="006D706C" w:rsidRPr="0005530F" w:rsidRDefault="006D706C" w:rsidP="006D706C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6D706C" w:rsidRDefault="006D706C" w:rsidP="006D706C">
      <w:pPr>
        <w:spacing w:line="480" w:lineRule="auto"/>
        <w:rPr>
          <w:rFonts w:ascii="Times New Roman" w:hAnsi="Times New Roman"/>
          <w:b/>
          <w:sz w:val="24"/>
          <w:szCs w:val="24"/>
          <w:vertAlign w:val="superscript"/>
        </w:rPr>
      </w:pPr>
      <w:r w:rsidRPr="00713852">
        <w:rPr>
          <w:rFonts w:ascii="Times New Roman" w:hAnsi="Times New Roman"/>
          <w:b/>
          <w:sz w:val="24"/>
          <w:szCs w:val="24"/>
        </w:rPr>
        <w:t>Barbara Pacholczyk</w:t>
      </w:r>
      <w:r>
        <w:rPr>
          <w:rFonts w:ascii="Times New Roman" w:hAnsi="Times New Roman"/>
          <w:b/>
          <w:sz w:val="24"/>
          <w:szCs w:val="24"/>
        </w:rPr>
        <w:t xml:space="preserve"> - </w:t>
      </w:r>
      <w:proofErr w:type="spellStart"/>
      <w:r>
        <w:rPr>
          <w:rFonts w:ascii="Times New Roman" w:hAnsi="Times New Roman"/>
          <w:b/>
          <w:sz w:val="24"/>
          <w:szCs w:val="24"/>
        </w:rPr>
        <w:t>Sienicka</w:t>
      </w:r>
      <w:r>
        <w:rPr>
          <w:rFonts w:ascii="Times New Roman" w:hAnsi="Times New Roman"/>
          <w:b/>
          <w:sz w:val="24"/>
          <w:szCs w:val="24"/>
          <w:vertAlign w:val="superscript"/>
        </w:rPr>
        <w:t>a</w:t>
      </w:r>
      <w:proofErr w:type="spellEnd"/>
      <w:r w:rsidRPr="00713852">
        <w:rPr>
          <w:rFonts w:ascii="Times New Roman" w:hAnsi="Times New Roman"/>
          <w:b/>
          <w:sz w:val="24"/>
          <w:szCs w:val="24"/>
        </w:rPr>
        <w:t>,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713852">
        <w:rPr>
          <w:rFonts w:ascii="Times New Roman" w:hAnsi="Times New Roman"/>
          <w:b/>
          <w:sz w:val="24"/>
          <w:szCs w:val="24"/>
        </w:rPr>
        <w:t xml:space="preserve">Maciej </w:t>
      </w:r>
      <w:proofErr w:type="spellStart"/>
      <w:r w:rsidRPr="00713852">
        <w:rPr>
          <w:rFonts w:ascii="Times New Roman" w:hAnsi="Times New Roman"/>
          <w:b/>
          <w:sz w:val="24"/>
          <w:szCs w:val="24"/>
        </w:rPr>
        <w:t>Radek</w:t>
      </w:r>
      <w:r>
        <w:rPr>
          <w:rFonts w:ascii="Times New Roman" w:hAnsi="Times New Roman"/>
          <w:b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, Andrzej </w:t>
      </w:r>
      <w:proofErr w:type="spellStart"/>
      <w:r>
        <w:rPr>
          <w:rFonts w:ascii="Times New Roman" w:hAnsi="Times New Roman"/>
          <w:b/>
          <w:sz w:val="24"/>
          <w:szCs w:val="24"/>
        </w:rPr>
        <w:t>Radek</w:t>
      </w:r>
      <w:r>
        <w:rPr>
          <w:rFonts w:ascii="Times New Roman" w:hAnsi="Times New Roman"/>
          <w:b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and </w:t>
      </w:r>
      <w:r w:rsidRPr="00713852">
        <w:rPr>
          <w:rFonts w:ascii="Times New Roman" w:hAnsi="Times New Roman"/>
          <w:b/>
          <w:sz w:val="24"/>
          <w:szCs w:val="24"/>
        </w:rPr>
        <w:t xml:space="preserve">Stefan </w:t>
      </w:r>
      <w:proofErr w:type="spellStart"/>
      <w:r w:rsidRPr="00713852">
        <w:rPr>
          <w:rFonts w:ascii="Times New Roman" w:hAnsi="Times New Roman"/>
          <w:b/>
          <w:sz w:val="24"/>
          <w:szCs w:val="24"/>
        </w:rPr>
        <w:t>Jankowski</w:t>
      </w:r>
      <w:r>
        <w:rPr>
          <w:rFonts w:ascii="Times New Roman" w:hAnsi="Times New Roman"/>
          <w:b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b/>
          <w:sz w:val="24"/>
          <w:szCs w:val="24"/>
          <w:vertAlign w:val="superscript"/>
        </w:rPr>
        <w:t>*</w:t>
      </w:r>
    </w:p>
    <w:p w:rsidR="006D706C" w:rsidRPr="00037112" w:rsidRDefault="006D706C" w:rsidP="006D706C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6D706C" w:rsidRPr="00824F0E" w:rsidRDefault="006D706C" w:rsidP="006D706C">
      <w:pPr>
        <w:spacing w:line="480" w:lineRule="auto"/>
        <w:rPr>
          <w:rFonts w:ascii="Times New Roman" w:hAnsi="Times New Roman"/>
          <w:i/>
          <w:lang w:val="en-US"/>
        </w:rPr>
      </w:pPr>
      <w:proofErr w:type="spellStart"/>
      <w:r>
        <w:rPr>
          <w:rFonts w:ascii="Times New Roman" w:hAnsi="Times New Roman"/>
          <w:vertAlign w:val="superscript"/>
          <w:lang w:val="en-US"/>
        </w:rPr>
        <w:t>a</w:t>
      </w:r>
      <w:r w:rsidRPr="00824F0E">
        <w:rPr>
          <w:rFonts w:ascii="Times New Roman" w:hAnsi="Times New Roman"/>
          <w:i/>
          <w:lang w:val="en-US"/>
        </w:rPr>
        <w:t>Institute</w:t>
      </w:r>
      <w:proofErr w:type="spellEnd"/>
      <w:r w:rsidRPr="00824F0E">
        <w:rPr>
          <w:rFonts w:ascii="Times New Roman" w:hAnsi="Times New Roman"/>
          <w:i/>
          <w:lang w:val="en-US"/>
        </w:rPr>
        <w:t xml:space="preserve"> of Organic Chemistry, Faculty of Chemistry, </w:t>
      </w:r>
      <w:proofErr w:type="spellStart"/>
      <w:r w:rsidRPr="00824F0E">
        <w:rPr>
          <w:rFonts w:ascii="Times New Roman" w:hAnsi="Times New Roman"/>
          <w:i/>
          <w:lang w:val="en-US"/>
        </w:rPr>
        <w:t>Łódź</w:t>
      </w:r>
      <w:proofErr w:type="spellEnd"/>
      <w:r w:rsidRPr="00824F0E">
        <w:rPr>
          <w:rFonts w:ascii="Times New Roman" w:hAnsi="Times New Roman"/>
          <w:i/>
          <w:lang w:val="en-US"/>
        </w:rPr>
        <w:t xml:space="preserve"> University of Technology, Poland</w:t>
      </w:r>
    </w:p>
    <w:p w:rsidR="006D706C" w:rsidRPr="00824F0E" w:rsidRDefault="006D706C" w:rsidP="006D706C">
      <w:pPr>
        <w:spacing w:line="480" w:lineRule="auto"/>
        <w:rPr>
          <w:rFonts w:ascii="Times New Roman" w:hAnsi="Times New Roman"/>
          <w:i/>
          <w:lang w:val="en-US"/>
        </w:rPr>
      </w:pPr>
      <w:proofErr w:type="spellStart"/>
      <w:r>
        <w:rPr>
          <w:rFonts w:ascii="Times New Roman" w:hAnsi="Times New Roman"/>
          <w:b/>
          <w:vertAlign w:val="superscript"/>
          <w:lang w:val="en-US"/>
        </w:rPr>
        <w:t>b</w:t>
      </w:r>
      <w:r w:rsidRPr="00824F0E">
        <w:rPr>
          <w:rFonts w:ascii="Times New Roman" w:hAnsi="Times New Roman"/>
          <w:i/>
          <w:lang w:val="en-US"/>
        </w:rPr>
        <w:t>Department</w:t>
      </w:r>
      <w:proofErr w:type="spellEnd"/>
      <w:r w:rsidRPr="00824F0E">
        <w:rPr>
          <w:rFonts w:ascii="Times New Roman" w:hAnsi="Times New Roman"/>
          <w:i/>
          <w:lang w:val="en-US"/>
        </w:rPr>
        <w:t xml:space="preserve"> of Neurosurgery and Peripheral Nerve Surgery, WAM University Hospital, Central Veterans Hospital of Medical University of </w:t>
      </w:r>
      <w:proofErr w:type="spellStart"/>
      <w:r w:rsidRPr="00824F0E">
        <w:rPr>
          <w:rFonts w:ascii="Times New Roman" w:hAnsi="Times New Roman"/>
          <w:i/>
          <w:lang w:val="en-US"/>
        </w:rPr>
        <w:t>Łódź</w:t>
      </w:r>
      <w:proofErr w:type="spellEnd"/>
      <w:r w:rsidRPr="00824F0E">
        <w:rPr>
          <w:rFonts w:ascii="Times New Roman" w:hAnsi="Times New Roman"/>
          <w:i/>
          <w:lang w:val="en-US"/>
        </w:rPr>
        <w:t>, Poland</w:t>
      </w:r>
    </w:p>
    <w:p w:rsidR="006D706C" w:rsidRPr="00EE7225" w:rsidRDefault="006D706C" w:rsidP="006D706C">
      <w:pPr>
        <w:spacing w:line="480" w:lineRule="auto"/>
        <w:ind w:firstLine="426"/>
        <w:rPr>
          <w:rFonts w:ascii="Times New Roman" w:hAnsi="Times New Roman"/>
          <w:b/>
          <w:lang w:val="en-US"/>
        </w:rPr>
      </w:pPr>
    </w:p>
    <w:p w:rsidR="006D706C" w:rsidRDefault="006D706C" w:rsidP="006D706C">
      <w:pPr>
        <w:spacing w:line="480" w:lineRule="auto"/>
        <w:jc w:val="both"/>
        <w:rPr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*Corresponding author. Tel: +48-42-631 3222; e-mail: </w:t>
      </w:r>
      <w:hyperlink r:id="rId4" w:history="1">
        <w:r w:rsidRPr="00E641BB">
          <w:rPr>
            <w:rStyle w:val="Hipercze"/>
            <w:rFonts w:ascii="Times New Roman" w:hAnsi="Times New Roman"/>
            <w:sz w:val="24"/>
            <w:szCs w:val="24"/>
            <w:lang w:val="en-US"/>
          </w:rPr>
          <w:t>stefan.jankowski@p.lodz.pl</w:t>
        </w:r>
      </w:hyperlink>
      <w:r>
        <w:rPr>
          <w:lang w:val="en-US"/>
        </w:rPr>
        <w:t xml:space="preserve"> </w:t>
      </w:r>
    </w:p>
    <w:p w:rsidR="00CF78C2" w:rsidRDefault="006D706C">
      <w:pPr>
        <w:rPr>
          <w:lang w:val="en-US"/>
        </w:rPr>
      </w:pPr>
      <w:r w:rsidRPr="006D706C">
        <w:rPr>
          <w:noProof/>
          <w:lang w:eastAsia="pl-PL"/>
        </w:rPr>
        <w:lastRenderedPageBreak/>
        <w:drawing>
          <wp:inline distT="0" distB="0" distL="0" distR="0">
            <wp:extent cx="5529713" cy="4253024"/>
            <wp:effectExtent l="0" t="0" r="0" b="0"/>
            <wp:docPr id="1" name="Wykres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236CD" w:rsidRPr="00B236CD" w:rsidRDefault="00B236C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236CD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46578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236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86603">
        <w:rPr>
          <w:rFonts w:ascii="Times New Roman" w:hAnsi="Times New Roman" w:cs="Times New Roman"/>
          <w:sz w:val="24"/>
          <w:szCs w:val="24"/>
          <w:lang w:val="en-US"/>
        </w:rPr>
        <w:t>SM</w:t>
      </w:r>
      <w:r w:rsidRPr="00B236CD">
        <w:rPr>
          <w:rFonts w:ascii="Times New Roman" w:hAnsi="Times New Roman" w:cs="Times New Roman"/>
          <w:sz w:val="24"/>
          <w:szCs w:val="24"/>
          <w:lang w:val="en-US"/>
        </w:rPr>
        <w:t xml:space="preserve">5. Linear curve fitt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erformed </w:t>
      </w:r>
      <w:r w:rsidRPr="00B236CD">
        <w:rPr>
          <w:rFonts w:ascii="Times New Roman" w:hAnsi="Times New Roman" w:cs="Times New Roman"/>
          <w:sz w:val="24"/>
          <w:szCs w:val="24"/>
          <w:lang w:val="en-US"/>
        </w:rPr>
        <w:t xml:space="preserve">for 2- </w:t>
      </w:r>
      <w:proofErr w:type="spellStart"/>
      <w:r w:rsidRPr="00B236CD">
        <w:rPr>
          <w:rFonts w:ascii="Times New Roman" w:hAnsi="Times New Roman" w:cs="Times New Roman"/>
          <w:sz w:val="24"/>
          <w:szCs w:val="24"/>
          <w:lang w:val="en-US"/>
        </w:rPr>
        <w:t>propan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 nucleu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ulpos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issues of degenerated discs.</w:t>
      </w:r>
      <w:r w:rsidRPr="00B236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F78C2" w:rsidRPr="00465781" w:rsidRDefault="00CF78C2">
      <w:pPr>
        <w:rPr>
          <w:lang w:val="en-US"/>
        </w:rPr>
      </w:pPr>
      <w:r w:rsidRPr="00CF78C2">
        <w:rPr>
          <w:noProof/>
          <w:lang w:eastAsia="pl-PL"/>
        </w:rPr>
        <w:lastRenderedPageBreak/>
        <w:drawing>
          <wp:inline distT="0" distB="0" distL="0" distR="0">
            <wp:extent cx="5531146" cy="3997842"/>
            <wp:effectExtent l="0" t="0" r="0" b="0"/>
            <wp:docPr id="23" name="Wykres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B236CD" w:rsidRPr="00B236CD" w:rsidRDefault="00B236CD" w:rsidP="00B236C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236CD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46578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236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86603">
        <w:rPr>
          <w:rFonts w:ascii="Times New Roman" w:hAnsi="Times New Roman" w:cs="Times New Roman"/>
          <w:sz w:val="24"/>
          <w:szCs w:val="24"/>
          <w:lang w:val="en-US"/>
        </w:rPr>
        <w:t>SM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B236CD">
        <w:rPr>
          <w:rFonts w:ascii="Times New Roman" w:hAnsi="Times New Roman" w:cs="Times New Roman"/>
          <w:sz w:val="24"/>
          <w:szCs w:val="24"/>
          <w:lang w:val="en-US"/>
        </w:rPr>
        <w:t xml:space="preserve">. Linear curve fitt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erformed </w:t>
      </w:r>
      <w:r w:rsidRPr="00B236CD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actate for nucleu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ulpos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issues of degenerated discs.</w:t>
      </w:r>
      <w:r w:rsidRPr="00B236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236CD" w:rsidRPr="00B236CD" w:rsidRDefault="00B236CD">
      <w:pPr>
        <w:rPr>
          <w:lang w:val="en-US"/>
        </w:rPr>
      </w:pPr>
    </w:p>
    <w:p w:rsidR="00CF78C2" w:rsidRPr="00465781" w:rsidRDefault="00CF78C2" w:rsidP="007C2833">
      <w:pPr>
        <w:jc w:val="center"/>
        <w:rPr>
          <w:lang w:val="en-US"/>
        </w:rPr>
      </w:pPr>
      <w:r w:rsidRPr="00CF78C2">
        <w:rPr>
          <w:noProof/>
          <w:lang w:eastAsia="pl-PL"/>
        </w:rPr>
        <w:lastRenderedPageBreak/>
        <w:drawing>
          <wp:inline distT="0" distB="0" distL="0" distR="0">
            <wp:extent cx="5467350" cy="4124325"/>
            <wp:effectExtent l="0" t="0" r="0" b="0"/>
            <wp:docPr id="25" name="Wykres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236CD" w:rsidRPr="00B236CD" w:rsidRDefault="00B236CD" w:rsidP="00B236C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236CD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46578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236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86603">
        <w:rPr>
          <w:rFonts w:ascii="Times New Roman" w:hAnsi="Times New Roman" w:cs="Times New Roman"/>
          <w:sz w:val="24"/>
          <w:szCs w:val="24"/>
          <w:lang w:val="en-US"/>
        </w:rPr>
        <w:t>SM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B236CD">
        <w:rPr>
          <w:rFonts w:ascii="Times New Roman" w:hAnsi="Times New Roman" w:cs="Times New Roman"/>
          <w:sz w:val="24"/>
          <w:szCs w:val="24"/>
          <w:lang w:val="en-US"/>
        </w:rPr>
        <w:t xml:space="preserve">. Linear curve fitt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erformed </w:t>
      </w:r>
      <w:r w:rsidRPr="00B236CD">
        <w:rPr>
          <w:rFonts w:ascii="Times New Roman" w:hAnsi="Times New Roman" w:cs="Times New Roman"/>
          <w:sz w:val="24"/>
          <w:szCs w:val="24"/>
          <w:lang w:val="en-US"/>
        </w:rPr>
        <w:t>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236CD">
        <w:rPr>
          <w:rFonts w:ascii="Times New Roman" w:hAnsi="Times New Roman" w:cs="Times New Roman"/>
          <w:sz w:val="24"/>
          <w:szCs w:val="24"/>
          <w:lang w:val="en-US"/>
        </w:rPr>
        <w:t xml:space="preserve">2- </w:t>
      </w:r>
      <w:proofErr w:type="spellStart"/>
      <w:r w:rsidRPr="00B236CD">
        <w:rPr>
          <w:rFonts w:ascii="Times New Roman" w:hAnsi="Times New Roman" w:cs="Times New Roman"/>
          <w:sz w:val="24"/>
          <w:szCs w:val="24"/>
          <w:lang w:val="en-US"/>
        </w:rPr>
        <w:t>propan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 annulu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ibros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issues of degenerated discs.</w:t>
      </w:r>
      <w:r w:rsidRPr="00B236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236CD" w:rsidRPr="00B236CD" w:rsidRDefault="00B236CD" w:rsidP="007C2833">
      <w:pPr>
        <w:jc w:val="center"/>
        <w:rPr>
          <w:lang w:val="en-US"/>
        </w:rPr>
      </w:pPr>
    </w:p>
    <w:p w:rsidR="00CF78C2" w:rsidRDefault="00CF78C2" w:rsidP="007C2833">
      <w:pPr>
        <w:jc w:val="center"/>
      </w:pPr>
      <w:r w:rsidRPr="00CF78C2">
        <w:rPr>
          <w:noProof/>
          <w:lang w:eastAsia="pl-PL"/>
        </w:rPr>
        <w:lastRenderedPageBreak/>
        <w:drawing>
          <wp:inline distT="0" distB="0" distL="0" distR="0">
            <wp:extent cx="5469566" cy="4189228"/>
            <wp:effectExtent l="0" t="0" r="0" b="0"/>
            <wp:docPr id="26" name="Wykres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B236CD" w:rsidRPr="00B236CD" w:rsidRDefault="00B236CD" w:rsidP="00B236C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236CD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46578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236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86603">
        <w:rPr>
          <w:rFonts w:ascii="Times New Roman" w:hAnsi="Times New Roman" w:cs="Times New Roman"/>
          <w:sz w:val="24"/>
          <w:szCs w:val="24"/>
          <w:lang w:val="en-US"/>
        </w:rPr>
        <w:t>SM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B236CD">
        <w:rPr>
          <w:rFonts w:ascii="Times New Roman" w:hAnsi="Times New Roman" w:cs="Times New Roman"/>
          <w:sz w:val="24"/>
          <w:szCs w:val="24"/>
          <w:lang w:val="en-US"/>
        </w:rPr>
        <w:t xml:space="preserve">. Linear curve fitt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erformed </w:t>
      </w:r>
      <w:r w:rsidRPr="00B236CD">
        <w:rPr>
          <w:rFonts w:ascii="Times New Roman" w:hAnsi="Times New Roman" w:cs="Times New Roman"/>
          <w:sz w:val="24"/>
          <w:szCs w:val="24"/>
          <w:lang w:val="en-US"/>
        </w:rPr>
        <w:t>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actate for annulu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ibros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issues of degenerated discs.</w:t>
      </w:r>
      <w:r w:rsidRPr="00B236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F0E54" w:rsidRPr="00B236CD" w:rsidRDefault="001F0E54" w:rsidP="007C2833">
      <w:pPr>
        <w:jc w:val="center"/>
        <w:rPr>
          <w:lang w:val="en-US"/>
        </w:rPr>
      </w:pPr>
    </w:p>
    <w:p w:rsidR="001F0E54" w:rsidRDefault="001F0E54" w:rsidP="007C2833">
      <w:pPr>
        <w:jc w:val="center"/>
      </w:pPr>
      <w:r w:rsidRPr="001F0E54">
        <w:rPr>
          <w:noProof/>
          <w:lang w:eastAsia="pl-PL"/>
        </w:rPr>
        <w:lastRenderedPageBreak/>
        <w:drawing>
          <wp:inline distT="0" distB="0" distL="0" distR="0">
            <wp:extent cx="5592725" cy="4146698"/>
            <wp:effectExtent l="0" t="0" r="0" b="0"/>
            <wp:docPr id="3" name="Wykres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B236CD" w:rsidRPr="00B236CD" w:rsidRDefault="00B236CD" w:rsidP="00B236C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236CD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46578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236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86603">
        <w:rPr>
          <w:rFonts w:ascii="Times New Roman" w:hAnsi="Times New Roman" w:cs="Times New Roman"/>
          <w:sz w:val="24"/>
          <w:szCs w:val="24"/>
          <w:lang w:val="en-US"/>
        </w:rPr>
        <w:t>SM</w:t>
      </w:r>
      <w:r w:rsidR="00A87407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B236CD">
        <w:rPr>
          <w:rFonts w:ascii="Times New Roman" w:hAnsi="Times New Roman" w:cs="Times New Roman"/>
          <w:sz w:val="24"/>
          <w:szCs w:val="24"/>
          <w:lang w:val="en-US"/>
        </w:rPr>
        <w:t xml:space="preserve">. Linear curve fitt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erformed </w:t>
      </w:r>
      <w:r w:rsidRPr="00B236CD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actate for nucleu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ulpos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issues of control discs.</w:t>
      </w:r>
      <w:r w:rsidRPr="00B236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236CD" w:rsidRPr="00B236CD" w:rsidRDefault="00B236CD" w:rsidP="007C2833">
      <w:pPr>
        <w:jc w:val="center"/>
        <w:rPr>
          <w:lang w:val="en-US"/>
        </w:rPr>
      </w:pPr>
    </w:p>
    <w:sectPr w:rsidR="00B236CD" w:rsidRPr="00B236CD" w:rsidSect="004945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CF78C2"/>
    <w:rsid w:val="00027890"/>
    <w:rsid w:val="000E34C3"/>
    <w:rsid w:val="001175F2"/>
    <w:rsid w:val="001F0E54"/>
    <w:rsid w:val="00317456"/>
    <w:rsid w:val="00342BCD"/>
    <w:rsid w:val="003F108C"/>
    <w:rsid w:val="0044156C"/>
    <w:rsid w:val="00465781"/>
    <w:rsid w:val="0049452E"/>
    <w:rsid w:val="005061F1"/>
    <w:rsid w:val="005B700F"/>
    <w:rsid w:val="0064462E"/>
    <w:rsid w:val="006B59B5"/>
    <w:rsid w:val="006D706C"/>
    <w:rsid w:val="007C2833"/>
    <w:rsid w:val="007F28C8"/>
    <w:rsid w:val="008B68EB"/>
    <w:rsid w:val="008F47F8"/>
    <w:rsid w:val="00906B8C"/>
    <w:rsid w:val="00A86603"/>
    <w:rsid w:val="00A87407"/>
    <w:rsid w:val="00B236CD"/>
    <w:rsid w:val="00CF78C2"/>
    <w:rsid w:val="00D607FB"/>
    <w:rsid w:val="00D74BB2"/>
    <w:rsid w:val="00DF7601"/>
    <w:rsid w:val="00EB5AB5"/>
    <w:rsid w:val="00F94269"/>
    <w:rsid w:val="00FB4C44"/>
    <w:rsid w:val="00FB6C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9452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CF78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F78C2"/>
    <w:rPr>
      <w:rFonts w:ascii="Tahoma" w:hAnsi="Tahoma" w:cs="Tahoma"/>
      <w:sz w:val="16"/>
      <w:szCs w:val="16"/>
    </w:rPr>
  </w:style>
  <w:style w:type="character" w:styleId="Hipercze">
    <w:name w:val="Hyperlink"/>
    <w:uiPriority w:val="99"/>
    <w:unhideWhenUsed/>
    <w:rsid w:val="006D706C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hyperlink" Target="mailto:stefan.jankowski@p.lodz.pl" TargetMode="Externa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DYSKI%2022.01.2013\dyski%20-obliczenia%20do%20101%20pacjenta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DYSKI%2022.01.2013\dyski%20-obliczenia%20do%20101%20pacjenta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F:\DYSKI%2022.01.2013\dyski%20-obliczenia%20do%20101%20pacjenta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F:\DYSKI%2022.01.2013\dyski%20-obliczenia%20do%20101%20pacjenta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F:\DYSKI%2022.01.2013\dane%20do%20statystyki-do%20101%20pacjenta%2022.0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pl-PL"/>
  <c:chart>
    <c:title>
      <c:tx>
        <c:rich>
          <a:bodyPr/>
          <a:lstStyle/>
          <a:p>
            <a:pPr>
              <a:defRPr lang="pl-PL"/>
            </a:pPr>
            <a:r>
              <a:rPr lang="pl-PL"/>
              <a:t>Nucleus</a:t>
            </a:r>
            <a:r>
              <a:rPr lang="pl-PL" baseline="0"/>
              <a:t> Pulposus IPA </a:t>
            </a:r>
            <a:endParaRPr lang="pl-PL"/>
          </a:p>
        </c:rich>
      </c:tx>
      <c:layout/>
    </c:title>
    <c:plotArea>
      <c:layout>
        <c:manualLayout>
          <c:layoutTarget val="inner"/>
          <c:xMode val="edge"/>
          <c:yMode val="edge"/>
          <c:x val="0.13806358485512737"/>
          <c:y val="8.245979164498711E-2"/>
          <c:w val="0.65132892068720383"/>
          <c:h val="0.75091393794156813"/>
        </c:manualLayout>
      </c:layout>
      <c:scatterChart>
        <c:scatterStyle val="lineMarker"/>
        <c:ser>
          <c:idx val="0"/>
          <c:order val="0"/>
          <c:tx>
            <c:v>IPA 0-45</c:v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5.3968697056680885E-2"/>
                  <c:y val="-4.9243932614150096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lang="pl-PL"/>
                  </a:pPr>
                  <a:endParaRPr lang="pl-PL"/>
                </a:p>
              </c:txPr>
            </c:trendlineLbl>
          </c:trendline>
          <c:xVal>
            <c:numRef>
              <c:f>'[dyski -obliczenia do 101 pacjenta.xls]Arkusz10'!$E$2:$E$27,'[dyski -obliczenia do 101 pacjenta.xls]Arkusz10'!$E$31,'[dyski -obliczenia do 101 pacjenta.xls]Arkusz10'!$E$40</c:f>
              <c:numCache>
                <c:formatCode>General</c:formatCode>
                <c:ptCount val="28"/>
                <c:pt idx="0">
                  <c:v>16</c:v>
                </c:pt>
                <c:pt idx="2">
                  <c:v>18</c:v>
                </c:pt>
                <c:pt idx="3">
                  <c:v>23</c:v>
                </c:pt>
                <c:pt idx="4">
                  <c:v>24</c:v>
                </c:pt>
                <c:pt idx="5">
                  <c:v>26</c:v>
                </c:pt>
                <c:pt idx="6">
                  <c:v>26</c:v>
                </c:pt>
                <c:pt idx="7">
                  <c:v>27</c:v>
                </c:pt>
                <c:pt idx="8">
                  <c:v>27</c:v>
                </c:pt>
                <c:pt idx="10">
                  <c:v>29</c:v>
                </c:pt>
                <c:pt idx="11">
                  <c:v>30</c:v>
                </c:pt>
                <c:pt idx="12">
                  <c:v>32</c:v>
                </c:pt>
                <c:pt idx="13">
                  <c:v>33</c:v>
                </c:pt>
                <c:pt idx="14">
                  <c:v>33</c:v>
                </c:pt>
                <c:pt idx="15">
                  <c:v>33</c:v>
                </c:pt>
                <c:pt idx="16">
                  <c:v>37</c:v>
                </c:pt>
                <c:pt idx="17">
                  <c:v>35</c:v>
                </c:pt>
                <c:pt idx="18">
                  <c:v>38</c:v>
                </c:pt>
                <c:pt idx="19">
                  <c:v>36</c:v>
                </c:pt>
                <c:pt idx="20">
                  <c:v>36</c:v>
                </c:pt>
                <c:pt idx="21">
                  <c:v>40</c:v>
                </c:pt>
                <c:pt idx="22">
                  <c:v>44</c:v>
                </c:pt>
                <c:pt idx="23">
                  <c:v>43</c:v>
                </c:pt>
                <c:pt idx="24">
                  <c:v>43</c:v>
                </c:pt>
                <c:pt idx="25">
                  <c:v>45</c:v>
                </c:pt>
                <c:pt idx="26">
                  <c:v>45</c:v>
                </c:pt>
                <c:pt idx="27">
                  <c:v>44</c:v>
                </c:pt>
              </c:numCache>
            </c:numRef>
          </c:xVal>
          <c:yVal>
            <c:numRef>
              <c:f>'[dyski -obliczenia do 101 pacjenta.xls]Arkusz10'!$A$2:$A$27,'[dyski -obliczenia do 101 pacjenta.xls]Arkusz10'!$A$31,'[dyski -obliczenia do 101 pacjenta.xls]Arkusz10'!$A$40</c:f>
              <c:numCache>
                <c:formatCode>General</c:formatCode>
                <c:ptCount val="28"/>
                <c:pt idx="0">
                  <c:v>3.8900000000000011E-2</c:v>
                </c:pt>
                <c:pt idx="1">
                  <c:v>7.1400000000000033E-2</c:v>
                </c:pt>
                <c:pt idx="2">
                  <c:v>0.74520000000000064</c:v>
                </c:pt>
                <c:pt idx="4">
                  <c:v>1.2275999999999956</c:v>
                </c:pt>
                <c:pt idx="5">
                  <c:v>1.0827</c:v>
                </c:pt>
                <c:pt idx="6">
                  <c:v>1.3276999999999965</c:v>
                </c:pt>
                <c:pt idx="7">
                  <c:v>0.92570000000000063</c:v>
                </c:pt>
                <c:pt idx="8">
                  <c:v>1.1282000000000001</c:v>
                </c:pt>
                <c:pt idx="9">
                  <c:v>0.92859999999999998</c:v>
                </c:pt>
                <c:pt idx="10">
                  <c:v>0.93420000000000003</c:v>
                </c:pt>
                <c:pt idx="11">
                  <c:v>0.82399999999999995</c:v>
                </c:pt>
                <c:pt idx="12">
                  <c:v>0.83020000000000005</c:v>
                </c:pt>
                <c:pt idx="13">
                  <c:v>0.77890000000000181</c:v>
                </c:pt>
                <c:pt idx="14">
                  <c:v>1.0363</c:v>
                </c:pt>
                <c:pt idx="15">
                  <c:v>0.87730000000000063</c:v>
                </c:pt>
                <c:pt idx="16">
                  <c:v>0.71330000000000005</c:v>
                </c:pt>
                <c:pt idx="17">
                  <c:v>0.98209999999999997</c:v>
                </c:pt>
                <c:pt idx="18">
                  <c:v>0.81159999999999999</c:v>
                </c:pt>
                <c:pt idx="19">
                  <c:v>1.3358999999999965</c:v>
                </c:pt>
                <c:pt idx="20">
                  <c:v>0.95520000000000005</c:v>
                </c:pt>
                <c:pt idx="21">
                  <c:v>1.0195999999999963</c:v>
                </c:pt>
                <c:pt idx="22">
                  <c:v>1.0838999999999965</c:v>
                </c:pt>
                <c:pt idx="23">
                  <c:v>0.87440000000000062</c:v>
                </c:pt>
                <c:pt idx="24">
                  <c:v>1.1202000000000001</c:v>
                </c:pt>
                <c:pt idx="25">
                  <c:v>1.0641</c:v>
                </c:pt>
                <c:pt idx="26">
                  <c:v>1.4742999999999968</c:v>
                </c:pt>
                <c:pt idx="27">
                  <c:v>1.9343999999999992</c:v>
                </c:pt>
              </c:numCache>
            </c:numRef>
          </c:yVal>
        </c:ser>
        <c:ser>
          <c:idx val="1"/>
          <c:order val="1"/>
          <c:tx>
            <c:v>IPA 45-90</c:v>
          </c:tx>
          <c:spPr>
            <a:ln w="28575">
              <a:noFill/>
            </a:ln>
          </c:spPr>
          <c:marker>
            <c:symbol val="diamond"/>
            <c:size val="6"/>
          </c:marker>
          <c:trendline>
            <c:trendlineType val="linear"/>
            <c:dispRSqr val="1"/>
            <c:dispEq val="1"/>
            <c:trendlineLbl>
              <c:layout/>
              <c:numFmt formatCode="General" sourceLinked="0"/>
              <c:txPr>
                <a:bodyPr/>
                <a:lstStyle/>
                <a:p>
                  <a:pPr>
                    <a:defRPr lang="pl-PL"/>
                  </a:pPr>
                  <a:endParaRPr lang="pl-PL"/>
                </a:p>
              </c:txPr>
            </c:trendlineLbl>
          </c:trendline>
          <c:xVal>
            <c:numRef>
              <c:f>'[dyski -obliczenia do 101 pacjenta.xls]Arkusz10'!$E$28:$E$30,'[dyski -obliczenia do 101 pacjenta.xls]Arkusz10'!$E$32:$E$38,'[dyski -obliczenia do 101 pacjenta.xls]Arkusz10'!$E$42:$E$67</c:f>
              <c:numCache>
                <c:formatCode>General</c:formatCode>
                <c:ptCount val="36"/>
                <c:pt idx="0">
                  <c:v>46</c:v>
                </c:pt>
                <c:pt idx="1">
                  <c:v>48</c:v>
                </c:pt>
                <c:pt idx="2">
                  <c:v>49</c:v>
                </c:pt>
                <c:pt idx="3">
                  <c:v>50</c:v>
                </c:pt>
                <c:pt idx="4">
                  <c:v>50</c:v>
                </c:pt>
                <c:pt idx="5">
                  <c:v>50</c:v>
                </c:pt>
                <c:pt idx="6">
                  <c:v>51</c:v>
                </c:pt>
                <c:pt idx="7">
                  <c:v>52</c:v>
                </c:pt>
                <c:pt idx="8">
                  <c:v>52</c:v>
                </c:pt>
                <c:pt idx="9">
                  <c:v>46</c:v>
                </c:pt>
                <c:pt idx="10">
                  <c:v>51</c:v>
                </c:pt>
                <c:pt idx="11">
                  <c:v>53</c:v>
                </c:pt>
                <c:pt idx="12">
                  <c:v>54</c:v>
                </c:pt>
                <c:pt idx="13">
                  <c:v>55</c:v>
                </c:pt>
                <c:pt idx="14">
                  <c:v>55</c:v>
                </c:pt>
                <c:pt idx="15">
                  <c:v>54</c:v>
                </c:pt>
                <c:pt idx="16">
                  <c:v>52</c:v>
                </c:pt>
                <c:pt idx="17">
                  <c:v>52</c:v>
                </c:pt>
                <c:pt idx="18">
                  <c:v>55</c:v>
                </c:pt>
                <c:pt idx="19">
                  <c:v>55</c:v>
                </c:pt>
                <c:pt idx="20">
                  <c:v>57</c:v>
                </c:pt>
                <c:pt idx="21">
                  <c:v>57</c:v>
                </c:pt>
                <c:pt idx="22">
                  <c:v>59</c:v>
                </c:pt>
                <c:pt idx="23">
                  <c:v>59</c:v>
                </c:pt>
                <c:pt idx="24">
                  <c:v>60</c:v>
                </c:pt>
                <c:pt idx="25">
                  <c:v>60</c:v>
                </c:pt>
                <c:pt idx="26">
                  <c:v>62</c:v>
                </c:pt>
                <c:pt idx="27">
                  <c:v>61</c:v>
                </c:pt>
                <c:pt idx="28">
                  <c:v>63</c:v>
                </c:pt>
                <c:pt idx="29">
                  <c:v>65</c:v>
                </c:pt>
                <c:pt idx="30">
                  <c:v>65</c:v>
                </c:pt>
                <c:pt idx="31">
                  <c:v>68</c:v>
                </c:pt>
                <c:pt idx="32">
                  <c:v>71</c:v>
                </c:pt>
                <c:pt idx="33">
                  <c:v>71</c:v>
                </c:pt>
                <c:pt idx="34">
                  <c:v>78</c:v>
                </c:pt>
                <c:pt idx="35">
                  <c:v>76</c:v>
                </c:pt>
              </c:numCache>
            </c:numRef>
          </c:xVal>
          <c:yVal>
            <c:numRef>
              <c:f>'[dyski -obliczenia do 101 pacjenta.xls]Arkusz10'!$A$28:$A$30,'[dyski -obliczenia do 101 pacjenta.xls]Arkusz10'!$A$32:$A$38,'[dyski -obliczenia do 101 pacjenta.xls]Arkusz10'!$A$42:$A$54,'[dyski -obliczenia do 101 pacjenta.xls]Arkusz10'!$A$57:$A$63,'[dyski -obliczenia do 101 pacjenta.xls]Arkusz10'!$A$65:$A$67</c:f>
              <c:numCache>
                <c:formatCode>General</c:formatCode>
                <c:ptCount val="33"/>
                <c:pt idx="0">
                  <c:v>1.5258999999999956</c:v>
                </c:pt>
                <c:pt idx="1">
                  <c:v>1.0891</c:v>
                </c:pt>
                <c:pt idx="2">
                  <c:v>1.2629999999999966</c:v>
                </c:pt>
                <c:pt idx="3">
                  <c:v>2.3226999999999967</c:v>
                </c:pt>
                <c:pt idx="4">
                  <c:v>2.2565</c:v>
                </c:pt>
                <c:pt idx="5">
                  <c:v>1.6964999999999999</c:v>
                </c:pt>
                <c:pt idx="6">
                  <c:v>2.2065000000000001</c:v>
                </c:pt>
                <c:pt idx="7">
                  <c:v>4.3728999999999996</c:v>
                </c:pt>
                <c:pt idx="8">
                  <c:v>1.7374999999999963</c:v>
                </c:pt>
                <c:pt idx="9">
                  <c:v>2.7557</c:v>
                </c:pt>
                <c:pt idx="10">
                  <c:v>2.2200000000000002</c:v>
                </c:pt>
                <c:pt idx="11">
                  <c:v>2.3624999999999967</c:v>
                </c:pt>
                <c:pt idx="12">
                  <c:v>3.0931999999999999</c:v>
                </c:pt>
                <c:pt idx="13">
                  <c:v>2.9220999999999977</c:v>
                </c:pt>
                <c:pt idx="14">
                  <c:v>2.6267999999999998</c:v>
                </c:pt>
                <c:pt idx="15">
                  <c:v>2.4815</c:v>
                </c:pt>
                <c:pt idx="16">
                  <c:v>2.3035999999999999</c:v>
                </c:pt>
                <c:pt idx="17">
                  <c:v>3.3291999999999997</c:v>
                </c:pt>
                <c:pt idx="18">
                  <c:v>3.5023</c:v>
                </c:pt>
                <c:pt idx="19">
                  <c:v>2.1254</c:v>
                </c:pt>
                <c:pt idx="20">
                  <c:v>4.1288999999999945</c:v>
                </c:pt>
                <c:pt idx="21">
                  <c:v>2.8586999999999967</c:v>
                </c:pt>
                <c:pt idx="22">
                  <c:v>4.0234999999999985</c:v>
                </c:pt>
                <c:pt idx="23">
                  <c:v>3.1541999999999999</c:v>
                </c:pt>
                <c:pt idx="24">
                  <c:v>5.1814999999999998</c:v>
                </c:pt>
                <c:pt idx="25">
                  <c:v>4.3335999999999997</c:v>
                </c:pt>
                <c:pt idx="26">
                  <c:v>4.7031999999999998</c:v>
                </c:pt>
                <c:pt idx="27">
                  <c:v>5.1634999999999955</c:v>
                </c:pt>
                <c:pt idx="28">
                  <c:v>5.5915999999999997</c:v>
                </c:pt>
                <c:pt idx="29">
                  <c:v>5.7931999999999997</c:v>
                </c:pt>
                <c:pt idx="30">
                  <c:v>6.6919999999999975</c:v>
                </c:pt>
                <c:pt idx="31">
                  <c:v>6.6919999999999975</c:v>
                </c:pt>
                <c:pt idx="32">
                  <c:v>9.2966000000000015</c:v>
                </c:pt>
              </c:numCache>
            </c:numRef>
          </c:yVal>
        </c:ser>
        <c:axId val="88480384"/>
        <c:axId val="71885568"/>
      </c:scatterChart>
      <c:valAx>
        <c:axId val="8848038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lang="pl-PL"/>
                </a:pPr>
                <a:r>
                  <a:rPr lang="pl-PL"/>
                  <a:t>Age</a:t>
                </a:r>
                <a:r>
                  <a:rPr lang="pl-PL" baseline="0"/>
                  <a:t> [years]</a:t>
                </a:r>
                <a:endParaRPr lang="pl-PL"/>
              </a:p>
            </c:rich>
          </c:tx>
          <c:layout/>
        </c:title>
        <c:numFmt formatCode="General" sourceLinked="1"/>
        <c:majorTickMark val="none"/>
        <c:tickLblPos val="nextTo"/>
        <c:txPr>
          <a:bodyPr/>
          <a:lstStyle/>
          <a:p>
            <a:pPr>
              <a:defRPr lang="pl-PL"/>
            </a:pPr>
            <a:endParaRPr lang="pl-PL"/>
          </a:p>
        </c:txPr>
        <c:crossAx val="71885568"/>
        <c:crosses val="autoZero"/>
        <c:crossBetween val="midCat"/>
      </c:valAx>
      <c:valAx>
        <c:axId val="71885568"/>
        <c:scaling>
          <c:orientation val="minMax"/>
        </c:scaling>
        <c:axPos val="l"/>
        <c:majorGridlines>
          <c:spPr>
            <a:ln w="0">
              <a:solidFill>
                <a:schemeClr val="bg1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 lang="pl-PL"/>
                </a:pPr>
                <a:r>
                  <a:rPr lang="pl-PL"/>
                  <a:t>Concentration</a:t>
                </a:r>
                <a:r>
                  <a:rPr lang="pl-PL" baseline="0"/>
                  <a:t> [</a:t>
                </a:r>
                <a:r>
                  <a:rPr lang="el-GR" baseline="0">
                    <a:latin typeface="Times New Roman"/>
                    <a:cs typeface="Times New Roman"/>
                  </a:rPr>
                  <a:t>μ</a:t>
                </a:r>
                <a:r>
                  <a:rPr lang="pl-PL" baseline="0">
                    <a:latin typeface="Times New Roman"/>
                    <a:cs typeface="Times New Roman"/>
                  </a:rPr>
                  <a:t>mol/g]</a:t>
                </a:r>
                <a:endParaRPr lang="pl-PL"/>
              </a:p>
            </c:rich>
          </c:tx>
          <c:layout/>
        </c:title>
        <c:numFmt formatCode="General" sourceLinked="1"/>
        <c:majorTickMark val="none"/>
        <c:tickLblPos val="nextTo"/>
        <c:txPr>
          <a:bodyPr/>
          <a:lstStyle/>
          <a:p>
            <a:pPr>
              <a:defRPr lang="pl-PL"/>
            </a:pPr>
            <a:endParaRPr lang="pl-PL"/>
          </a:p>
        </c:txPr>
        <c:crossAx val="8848038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3728238698825743"/>
          <c:y val="0.46512716598824766"/>
          <c:w val="0.20070716147474568"/>
          <c:h val="6.9670897695380971E-2"/>
        </c:manualLayout>
      </c:layout>
      <c:txPr>
        <a:bodyPr/>
        <a:lstStyle/>
        <a:p>
          <a:pPr>
            <a:defRPr lang="pl-PL"/>
          </a:pPr>
          <a:endParaRPr lang="pl-PL"/>
        </a:p>
      </c:txPr>
    </c:legend>
    <c:plotVisOnly val="1"/>
  </c:chart>
  <c:spPr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pl-PL"/>
  <c:chart>
    <c:title>
      <c:tx>
        <c:rich>
          <a:bodyPr/>
          <a:lstStyle/>
          <a:p>
            <a:pPr>
              <a:defRPr lang="pl-PL"/>
            </a:pPr>
            <a:r>
              <a:rPr lang="pl-PL" sz="1600" b="1" i="0" baseline="0">
                <a:latin typeface="+mn-lt"/>
              </a:rPr>
              <a:t>Nucleus Pulposus Lac </a:t>
            </a:r>
          </a:p>
        </c:rich>
      </c:tx>
      <c:layout/>
    </c:title>
    <c:plotArea>
      <c:layout>
        <c:manualLayout>
          <c:layoutTarget val="inner"/>
          <c:xMode val="edge"/>
          <c:yMode val="edge"/>
          <c:x val="0.15759463400408291"/>
          <c:y val="9.5201142752598278E-2"/>
          <c:w val="0.67891766306989665"/>
          <c:h val="0.71289213513190208"/>
        </c:manualLayout>
      </c:layout>
      <c:scatterChart>
        <c:scatterStyle val="lineMarker"/>
        <c:ser>
          <c:idx val="0"/>
          <c:order val="0"/>
          <c:tx>
            <c:v>Lac 0-45</c:v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4.0418975405852049E-2"/>
                  <c:y val="-1.0775650362739513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lang="pl-PL"/>
                  </a:pPr>
                  <a:endParaRPr lang="pl-PL"/>
                </a:p>
              </c:txPr>
            </c:trendlineLbl>
          </c:trendline>
          <c:xVal>
            <c:numRef>
              <c:f>'[dyski -obliczenia do 101 pacjenta.xls]Arkusz10'!$E$2:$E$27,'[dyski -obliczenia do 101 pacjenta.xls]Arkusz10'!$E$31,'[dyski -obliczenia do 101 pacjenta.xls]Arkusz10'!$E$40</c:f>
              <c:numCache>
                <c:formatCode>General</c:formatCode>
                <c:ptCount val="28"/>
                <c:pt idx="0">
                  <c:v>16</c:v>
                </c:pt>
                <c:pt idx="2">
                  <c:v>18</c:v>
                </c:pt>
                <c:pt idx="3">
                  <c:v>23</c:v>
                </c:pt>
                <c:pt idx="4">
                  <c:v>24</c:v>
                </c:pt>
                <c:pt idx="5">
                  <c:v>26</c:v>
                </c:pt>
                <c:pt idx="6">
                  <c:v>26</c:v>
                </c:pt>
                <c:pt idx="7">
                  <c:v>27</c:v>
                </c:pt>
                <c:pt idx="8">
                  <c:v>27</c:v>
                </c:pt>
                <c:pt idx="10">
                  <c:v>29</c:v>
                </c:pt>
                <c:pt idx="11">
                  <c:v>30</c:v>
                </c:pt>
                <c:pt idx="12">
                  <c:v>32</c:v>
                </c:pt>
                <c:pt idx="13">
                  <c:v>33</c:v>
                </c:pt>
                <c:pt idx="14">
                  <c:v>33</c:v>
                </c:pt>
                <c:pt idx="15">
                  <c:v>33</c:v>
                </c:pt>
                <c:pt idx="16">
                  <c:v>37</c:v>
                </c:pt>
                <c:pt idx="17">
                  <c:v>35</c:v>
                </c:pt>
                <c:pt idx="18">
                  <c:v>38</c:v>
                </c:pt>
                <c:pt idx="19">
                  <c:v>36</c:v>
                </c:pt>
                <c:pt idx="20">
                  <c:v>36</c:v>
                </c:pt>
                <c:pt idx="21">
                  <c:v>40</c:v>
                </c:pt>
                <c:pt idx="22">
                  <c:v>44</c:v>
                </c:pt>
                <c:pt idx="23">
                  <c:v>43</c:v>
                </c:pt>
                <c:pt idx="24">
                  <c:v>43</c:v>
                </c:pt>
                <c:pt idx="25">
                  <c:v>45</c:v>
                </c:pt>
                <c:pt idx="26">
                  <c:v>45</c:v>
                </c:pt>
                <c:pt idx="27">
                  <c:v>44</c:v>
                </c:pt>
              </c:numCache>
            </c:numRef>
          </c:xVal>
          <c:yVal>
            <c:numRef>
              <c:f>'[dyski -obliczenia do 101 pacjenta.xls]Arkusz10'!$B$2,'[dyski -obliczenia do 101 pacjenta.xls]Arkusz10'!$B$4:$B$10,'[dyski -obliczenia do 101 pacjenta.xls]Arkusz10'!$B$12,'[dyski -obliczenia do 101 pacjenta.xls]Arkusz10'!$B$14:$B$25,'[dyski -obliczenia do 101 pacjenta.xls]Arkusz10'!$B$27,'[dyski -obliczenia do 101 pacjenta.xls]Arkusz10'!$B$31,'[dyski -obliczenia do 101 pacjenta.xls]Arkusz10'!$B$40</c:f>
              <c:numCache>
                <c:formatCode>General</c:formatCode>
                <c:ptCount val="24"/>
                <c:pt idx="0">
                  <c:v>0.53180000000000005</c:v>
                </c:pt>
                <c:pt idx="1">
                  <c:v>1.2394999999999965</c:v>
                </c:pt>
                <c:pt idx="2">
                  <c:v>1.297299999999997</c:v>
                </c:pt>
                <c:pt idx="3">
                  <c:v>1.4461999999999973</c:v>
                </c:pt>
                <c:pt idx="4">
                  <c:v>2.1753</c:v>
                </c:pt>
                <c:pt idx="5">
                  <c:v>1.482699999999997</c:v>
                </c:pt>
                <c:pt idx="6">
                  <c:v>1.237199999999997</c:v>
                </c:pt>
                <c:pt idx="7">
                  <c:v>1.482699999999997</c:v>
                </c:pt>
                <c:pt idx="8">
                  <c:v>1.9928999999999999</c:v>
                </c:pt>
                <c:pt idx="9">
                  <c:v>2.2330999999999999</c:v>
                </c:pt>
                <c:pt idx="10">
                  <c:v>2.4615999999999998</c:v>
                </c:pt>
                <c:pt idx="11">
                  <c:v>2.6959999999999997</c:v>
                </c:pt>
                <c:pt idx="12">
                  <c:v>2.4674</c:v>
                </c:pt>
                <c:pt idx="13">
                  <c:v>1.4136999999999948</c:v>
                </c:pt>
                <c:pt idx="14">
                  <c:v>2.6959999999999997</c:v>
                </c:pt>
                <c:pt idx="15">
                  <c:v>2.1939000000000002</c:v>
                </c:pt>
                <c:pt idx="16">
                  <c:v>2.2688000000000001</c:v>
                </c:pt>
                <c:pt idx="17">
                  <c:v>2.2690000000000001</c:v>
                </c:pt>
                <c:pt idx="18">
                  <c:v>2.3667999999999987</c:v>
                </c:pt>
                <c:pt idx="19">
                  <c:v>3.2263000000000002</c:v>
                </c:pt>
                <c:pt idx="20">
                  <c:v>2.5521999999999987</c:v>
                </c:pt>
                <c:pt idx="21">
                  <c:v>2.3667999999999987</c:v>
                </c:pt>
                <c:pt idx="22">
                  <c:v>3.1949000000000001</c:v>
                </c:pt>
                <c:pt idx="23">
                  <c:v>4.4103000000000003</c:v>
                </c:pt>
              </c:numCache>
            </c:numRef>
          </c:yVal>
        </c:ser>
        <c:ser>
          <c:idx val="1"/>
          <c:order val="1"/>
          <c:tx>
            <c:v>Lac 45-90</c:v>
          </c:tx>
          <c:spPr>
            <a:ln w="28575">
              <a:noFill/>
            </a:ln>
          </c:spPr>
          <c:marker>
            <c:symbol val="diamond"/>
            <c:size val="7"/>
          </c:marker>
          <c:trendline>
            <c:trendlineType val="linear"/>
            <c:dispRSqr val="1"/>
            <c:dispEq val="1"/>
            <c:trendlineLbl>
              <c:layout>
                <c:manualLayout>
                  <c:x val="-7.0760960435501369E-2"/>
                  <c:y val="-0.12935424626881417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lang="pl-PL"/>
                  </a:pPr>
                  <a:endParaRPr lang="pl-PL"/>
                </a:p>
              </c:txPr>
            </c:trendlineLbl>
          </c:trendline>
          <c:xVal>
            <c:numRef>
              <c:f>'[dyski -obliczenia do 101 pacjenta.xls]Arkusz10'!$E$28:$E$30,'[dyski -obliczenia do 101 pacjenta.xls]Arkusz10'!$E$32:$E$38,'[dyski -obliczenia do 101 pacjenta.xls]Arkusz10'!$E$42:$E$67</c:f>
              <c:numCache>
                <c:formatCode>General</c:formatCode>
                <c:ptCount val="36"/>
                <c:pt idx="0">
                  <c:v>46</c:v>
                </c:pt>
                <c:pt idx="1">
                  <c:v>48</c:v>
                </c:pt>
                <c:pt idx="2">
                  <c:v>49</c:v>
                </c:pt>
                <c:pt idx="3">
                  <c:v>50</c:v>
                </c:pt>
                <c:pt idx="4">
                  <c:v>50</c:v>
                </c:pt>
                <c:pt idx="5">
                  <c:v>50</c:v>
                </c:pt>
                <c:pt idx="6">
                  <c:v>51</c:v>
                </c:pt>
                <c:pt idx="7">
                  <c:v>52</c:v>
                </c:pt>
                <c:pt idx="8">
                  <c:v>52</c:v>
                </c:pt>
                <c:pt idx="9">
                  <c:v>46</c:v>
                </c:pt>
                <c:pt idx="10">
                  <c:v>51</c:v>
                </c:pt>
                <c:pt idx="11">
                  <c:v>53</c:v>
                </c:pt>
                <c:pt idx="12">
                  <c:v>54</c:v>
                </c:pt>
                <c:pt idx="13">
                  <c:v>55</c:v>
                </c:pt>
                <c:pt idx="14">
                  <c:v>55</c:v>
                </c:pt>
                <c:pt idx="15">
                  <c:v>54</c:v>
                </c:pt>
                <c:pt idx="16">
                  <c:v>52</c:v>
                </c:pt>
                <c:pt idx="17">
                  <c:v>52</c:v>
                </c:pt>
                <c:pt idx="18">
                  <c:v>55</c:v>
                </c:pt>
                <c:pt idx="19">
                  <c:v>55</c:v>
                </c:pt>
                <c:pt idx="20">
                  <c:v>57</c:v>
                </c:pt>
                <c:pt idx="21">
                  <c:v>57</c:v>
                </c:pt>
                <c:pt idx="22">
                  <c:v>59</c:v>
                </c:pt>
                <c:pt idx="23">
                  <c:v>59</c:v>
                </c:pt>
                <c:pt idx="24">
                  <c:v>60</c:v>
                </c:pt>
                <c:pt idx="25">
                  <c:v>60</c:v>
                </c:pt>
                <c:pt idx="26">
                  <c:v>62</c:v>
                </c:pt>
                <c:pt idx="27">
                  <c:v>61</c:v>
                </c:pt>
                <c:pt idx="28">
                  <c:v>63</c:v>
                </c:pt>
                <c:pt idx="29">
                  <c:v>65</c:v>
                </c:pt>
                <c:pt idx="30">
                  <c:v>65</c:v>
                </c:pt>
                <c:pt idx="31">
                  <c:v>68</c:v>
                </c:pt>
                <c:pt idx="32">
                  <c:v>71</c:v>
                </c:pt>
                <c:pt idx="33">
                  <c:v>71</c:v>
                </c:pt>
                <c:pt idx="34">
                  <c:v>78</c:v>
                </c:pt>
                <c:pt idx="35">
                  <c:v>76</c:v>
                </c:pt>
              </c:numCache>
            </c:numRef>
          </c:xVal>
          <c:yVal>
            <c:numRef>
              <c:f>'[dyski -obliczenia do 101 pacjenta.xls]Arkusz10'!$B$28,'[dyski -obliczenia do 101 pacjenta.xls]Arkusz10'!$B$30,'[dyski -obliczenia do 101 pacjenta.xls]Arkusz10'!$B$32:$B$36,'[dyski -obliczenia do 101 pacjenta.xls]Arkusz10'!$B$38,'[dyski -obliczenia do 101 pacjenta.xls]Arkusz10'!$B$44:$B$67</c:f>
              <c:numCache>
                <c:formatCode>General</c:formatCode>
                <c:ptCount val="32"/>
                <c:pt idx="0">
                  <c:v>2.5137</c:v>
                </c:pt>
                <c:pt idx="1">
                  <c:v>2.8885999999999998</c:v>
                </c:pt>
                <c:pt idx="2">
                  <c:v>3.1665000000000001</c:v>
                </c:pt>
                <c:pt idx="3">
                  <c:v>3.2665000000000002</c:v>
                </c:pt>
                <c:pt idx="4">
                  <c:v>4.1600999999999955</c:v>
                </c:pt>
                <c:pt idx="5">
                  <c:v>2.9373999999999998</c:v>
                </c:pt>
                <c:pt idx="6">
                  <c:v>2.3679000000000001</c:v>
                </c:pt>
                <c:pt idx="7">
                  <c:v>3.7888999999999999</c:v>
                </c:pt>
                <c:pt idx="8">
                  <c:v>2.6632000000000002</c:v>
                </c:pt>
                <c:pt idx="9">
                  <c:v>3.7551999999999999</c:v>
                </c:pt>
                <c:pt idx="10">
                  <c:v>2.0913999999999997</c:v>
                </c:pt>
                <c:pt idx="11">
                  <c:v>2.3765999999999967</c:v>
                </c:pt>
                <c:pt idx="12">
                  <c:v>9.4183000000000003</c:v>
                </c:pt>
                <c:pt idx="13">
                  <c:v>7.3663999999999996</c:v>
                </c:pt>
                <c:pt idx="14">
                  <c:v>2.3279000000000001</c:v>
                </c:pt>
                <c:pt idx="15">
                  <c:v>3.2094</c:v>
                </c:pt>
                <c:pt idx="16">
                  <c:v>2.6943000000000001</c:v>
                </c:pt>
                <c:pt idx="17">
                  <c:v>3.1526999999999967</c:v>
                </c:pt>
                <c:pt idx="18">
                  <c:v>2.6213000000000002</c:v>
                </c:pt>
                <c:pt idx="19">
                  <c:v>2.8885999999999998</c:v>
                </c:pt>
                <c:pt idx="20">
                  <c:v>3.1880999999999999</c:v>
                </c:pt>
                <c:pt idx="21">
                  <c:v>3.6928999999999967</c:v>
                </c:pt>
                <c:pt idx="22">
                  <c:v>3.3452999999999977</c:v>
                </c:pt>
                <c:pt idx="23">
                  <c:v>4.0468999999999999</c:v>
                </c:pt>
                <c:pt idx="24">
                  <c:v>5.4133000000000004</c:v>
                </c:pt>
                <c:pt idx="25">
                  <c:v>3.5543999999999998</c:v>
                </c:pt>
                <c:pt idx="26">
                  <c:v>4.4884000000000004</c:v>
                </c:pt>
                <c:pt idx="27">
                  <c:v>6.2149999999999945</c:v>
                </c:pt>
                <c:pt idx="28">
                  <c:v>8.1804000000000006</c:v>
                </c:pt>
                <c:pt idx="29">
                  <c:v>6.5419999999999998</c:v>
                </c:pt>
                <c:pt idx="30">
                  <c:v>4.4884000000000004</c:v>
                </c:pt>
                <c:pt idx="31">
                  <c:v>7.2039999999999997</c:v>
                </c:pt>
              </c:numCache>
            </c:numRef>
          </c:yVal>
        </c:ser>
        <c:axId val="88231936"/>
        <c:axId val="88233856"/>
      </c:scatterChart>
      <c:valAx>
        <c:axId val="8823193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lang="pl-PL"/>
                </a:pPr>
                <a:r>
                  <a:rPr lang="pl-PL" sz="1000" b="1" i="0" baseline="0">
                    <a:latin typeface="+mn-lt"/>
                  </a:rPr>
                  <a:t>Age [years]</a:t>
                </a:r>
              </a:p>
            </c:rich>
          </c:tx>
          <c:layout/>
        </c:title>
        <c:numFmt formatCode="General" sourceLinked="1"/>
        <c:majorTickMark val="none"/>
        <c:tickLblPos val="nextTo"/>
        <c:txPr>
          <a:bodyPr/>
          <a:lstStyle/>
          <a:p>
            <a:pPr>
              <a:defRPr lang="pl-PL"/>
            </a:pPr>
            <a:endParaRPr lang="pl-PL"/>
          </a:p>
        </c:txPr>
        <c:crossAx val="88233856"/>
        <c:crosses val="autoZero"/>
        <c:crossBetween val="midCat"/>
      </c:valAx>
      <c:valAx>
        <c:axId val="88233856"/>
        <c:scaling>
          <c:orientation val="minMax"/>
        </c:scaling>
        <c:axPos val="l"/>
        <c:majorGridlines>
          <c:spPr>
            <a:ln w="0">
              <a:solidFill>
                <a:schemeClr val="bg1"/>
              </a:solidFill>
            </a:ln>
          </c:spPr>
        </c:majorGridlines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pl-PL"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1000" b="1" i="0" baseline="0">
                    <a:latin typeface="+mn-lt"/>
                  </a:rPr>
                  <a:t>Concentration [</a:t>
                </a:r>
                <a:r>
                  <a:rPr lang="el-GR" sz="1000" b="1" i="0" baseline="0">
                    <a:latin typeface="+mn-lt"/>
                  </a:rPr>
                  <a:t>μ</a:t>
                </a:r>
                <a:r>
                  <a:rPr lang="pl-PL" sz="1000" b="1" i="0" baseline="0">
                    <a:latin typeface="+mn-lt"/>
                  </a:rPr>
                  <a:t>mol/g]</a:t>
                </a: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pl-PL"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pl-PL"/>
              </a:p>
            </c:rich>
          </c:tx>
          <c:layout>
            <c:manualLayout>
              <c:xMode val="edge"/>
              <c:yMode val="edge"/>
              <c:x val="2.9629629629629686E-2"/>
              <c:y val="0.27250511916573433"/>
            </c:manualLayout>
          </c:layout>
        </c:title>
        <c:numFmt formatCode="General" sourceLinked="1"/>
        <c:majorTickMark val="none"/>
        <c:tickLblPos val="nextTo"/>
        <c:txPr>
          <a:bodyPr/>
          <a:lstStyle/>
          <a:p>
            <a:pPr>
              <a:defRPr lang="pl-PL"/>
            </a:pPr>
            <a:endParaRPr lang="pl-PL"/>
          </a:p>
        </c:txPr>
        <c:crossAx val="88231936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9072293517473591"/>
          <c:y val="0.4240737878085229"/>
          <c:w val="0.20698097645587371"/>
          <c:h val="0.1376522633961022"/>
        </c:manualLayout>
      </c:layout>
      <c:txPr>
        <a:bodyPr/>
        <a:lstStyle/>
        <a:p>
          <a:pPr>
            <a:defRPr lang="pl-PL"/>
          </a:pPr>
          <a:endParaRPr lang="pl-PL"/>
        </a:p>
      </c:txPr>
    </c:legend>
    <c:plotVisOnly val="1"/>
  </c:chart>
  <c:spPr>
    <a:noFill/>
    <a:ln>
      <a:noFill/>
    </a:ln>
  </c:sp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pl-PL"/>
  <c:chart>
    <c:title>
      <c:tx>
        <c:rich>
          <a:bodyPr/>
          <a:lstStyle/>
          <a:p>
            <a:pPr>
              <a:defRPr lang="pl-PL"/>
            </a:pPr>
            <a:r>
              <a:rPr lang="pl-PL"/>
              <a:t>Annulus</a:t>
            </a:r>
            <a:r>
              <a:rPr lang="pl-PL" baseline="0"/>
              <a:t> Fibrosus  IPA</a:t>
            </a:r>
            <a:endParaRPr lang="pl-PL"/>
          </a:p>
        </c:rich>
      </c:tx>
      <c:layout/>
    </c:title>
    <c:plotArea>
      <c:layout>
        <c:manualLayout>
          <c:layoutTarget val="inner"/>
          <c:xMode val="edge"/>
          <c:yMode val="edge"/>
          <c:x val="0.16636670416197974"/>
          <c:y val="0.11725191394955539"/>
          <c:w val="0.6072512277428741"/>
          <c:h val="0.68971989355834074"/>
        </c:manualLayout>
      </c:layout>
      <c:scatterChart>
        <c:scatterStyle val="lineMarker"/>
        <c:ser>
          <c:idx val="0"/>
          <c:order val="0"/>
          <c:tx>
            <c:v>IPA 0-45</c:v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7.6360211071177103E-2"/>
                  <c:y val="-2.6229019294066302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lang="pl-PL"/>
                  </a:pPr>
                  <a:endParaRPr lang="pl-PL"/>
                </a:p>
              </c:txPr>
            </c:trendlineLbl>
          </c:trendline>
          <c:xVal>
            <c:numRef>
              <c:f>'[dyski -obliczenia do 101 pacjenta.xls]Arkusz11'!$C$2,'[dyski -obliczenia do 101 pacjenta.xls]Arkusz11'!$C$4:$C$10,'[dyski -obliczenia do 101 pacjenta.xls]Arkusz11'!$C$12:$C$27,'[dyski -obliczenia do 101 pacjenta.xls]Arkusz11'!$C$31,'[dyski -obliczenia do 101 pacjenta.xls]Arkusz11'!$C$38,'[dyski -obliczenia do 101 pacjenta.xls]Arkusz11'!$C$40,'[dyski -obliczenia do 101 pacjenta.xls]Arkusz11'!$C$38</c:f>
              <c:numCache>
                <c:formatCode>General</c:formatCode>
                <c:ptCount val="28"/>
                <c:pt idx="0">
                  <c:v>16</c:v>
                </c:pt>
                <c:pt idx="1">
                  <c:v>18</c:v>
                </c:pt>
                <c:pt idx="2">
                  <c:v>23</c:v>
                </c:pt>
                <c:pt idx="3">
                  <c:v>24</c:v>
                </c:pt>
                <c:pt idx="4">
                  <c:v>26</c:v>
                </c:pt>
                <c:pt idx="5">
                  <c:v>26</c:v>
                </c:pt>
                <c:pt idx="6">
                  <c:v>27</c:v>
                </c:pt>
                <c:pt idx="7">
                  <c:v>27</c:v>
                </c:pt>
                <c:pt idx="8">
                  <c:v>29</c:v>
                </c:pt>
                <c:pt idx="9">
                  <c:v>30</c:v>
                </c:pt>
                <c:pt idx="10">
                  <c:v>32</c:v>
                </c:pt>
                <c:pt idx="11">
                  <c:v>33</c:v>
                </c:pt>
                <c:pt idx="12">
                  <c:v>33</c:v>
                </c:pt>
                <c:pt idx="13">
                  <c:v>33</c:v>
                </c:pt>
                <c:pt idx="14">
                  <c:v>37</c:v>
                </c:pt>
                <c:pt idx="15">
                  <c:v>35</c:v>
                </c:pt>
                <c:pt idx="16">
                  <c:v>38</c:v>
                </c:pt>
                <c:pt idx="17">
                  <c:v>36</c:v>
                </c:pt>
                <c:pt idx="18">
                  <c:v>36</c:v>
                </c:pt>
                <c:pt idx="19">
                  <c:v>40</c:v>
                </c:pt>
                <c:pt idx="20">
                  <c:v>44</c:v>
                </c:pt>
                <c:pt idx="21">
                  <c:v>43</c:v>
                </c:pt>
                <c:pt idx="22">
                  <c:v>43</c:v>
                </c:pt>
                <c:pt idx="23">
                  <c:v>45</c:v>
                </c:pt>
                <c:pt idx="24">
                  <c:v>45</c:v>
                </c:pt>
                <c:pt idx="25">
                  <c:v>46</c:v>
                </c:pt>
                <c:pt idx="26">
                  <c:v>44</c:v>
                </c:pt>
                <c:pt idx="27">
                  <c:v>46</c:v>
                </c:pt>
              </c:numCache>
            </c:numRef>
          </c:xVal>
          <c:yVal>
            <c:numRef>
              <c:f>'[dyski -obliczenia do 101 pacjenta.xls]Arkusz11'!$A$2,'[dyski -obliczenia do 101 pacjenta.xls]Arkusz11'!$A$4:$A$10,'[dyski -obliczenia do 101 pacjenta.xls]Arkusz11'!$A$12:$A$14,'[dyski -obliczenia do 101 pacjenta.xls]Arkusz11'!$A$16:$A$27,'[dyski -obliczenia do 101 pacjenta.xls]Arkusz11'!$A$31,'[dyski -obliczenia do 101 pacjenta.xls]Arkusz11'!$A$40</c:f>
              <c:numCache>
                <c:formatCode>General</c:formatCode>
                <c:ptCount val="25"/>
                <c:pt idx="0">
                  <c:v>7.1400000000000019E-2</c:v>
                </c:pt>
                <c:pt idx="1">
                  <c:v>0.66580000000000195</c:v>
                </c:pt>
                <c:pt idx="2">
                  <c:v>1.4868999999999972</c:v>
                </c:pt>
                <c:pt idx="3">
                  <c:v>1.0042</c:v>
                </c:pt>
                <c:pt idx="4">
                  <c:v>1.1796</c:v>
                </c:pt>
                <c:pt idx="5">
                  <c:v>1.4078999999999946</c:v>
                </c:pt>
                <c:pt idx="6">
                  <c:v>1.3086</c:v>
                </c:pt>
                <c:pt idx="7">
                  <c:v>1.845</c:v>
                </c:pt>
                <c:pt idx="8">
                  <c:v>1.736599999999997</c:v>
                </c:pt>
                <c:pt idx="9">
                  <c:v>2.0053999999999998</c:v>
                </c:pt>
                <c:pt idx="10">
                  <c:v>2.4789999999999988</c:v>
                </c:pt>
                <c:pt idx="11">
                  <c:v>1.9717</c:v>
                </c:pt>
                <c:pt idx="12">
                  <c:v>1.893999999999997</c:v>
                </c:pt>
                <c:pt idx="13">
                  <c:v>1.4996999999999963</c:v>
                </c:pt>
                <c:pt idx="14">
                  <c:v>2.2187000000000001</c:v>
                </c:pt>
                <c:pt idx="15">
                  <c:v>2.2941000000000011</c:v>
                </c:pt>
                <c:pt idx="16">
                  <c:v>2.4238</c:v>
                </c:pt>
                <c:pt idx="17">
                  <c:v>2.9375</c:v>
                </c:pt>
                <c:pt idx="18">
                  <c:v>2.0842999999999998</c:v>
                </c:pt>
                <c:pt idx="19">
                  <c:v>2.0457000000000001</c:v>
                </c:pt>
                <c:pt idx="20">
                  <c:v>2.1724999999999977</c:v>
                </c:pt>
                <c:pt idx="21">
                  <c:v>2.9842</c:v>
                </c:pt>
                <c:pt idx="22">
                  <c:v>2.6791999999999998</c:v>
                </c:pt>
                <c:pt idx="23">
                  <c:v>3.1181000000000001</c:v>
                </c:pt>
                <c:pt idx="24">
                  <c:v>4.6416000000000004</c:v>
                </c:pt>
              </c:numCache>
            </c:numRef>
          </c:yVal>
        </c:ser>
        <c:ser>
          <c:idx val="1"/>
          <c:order val="1"/>
          <c:tx>
            <c:v>IPA 45-90</c:v>
          </c:tx>
          <c:spPr>
            <a:ln w="28575">
              <a:noFill/>
            </a:ln>
          </c:spPr>
          <c:marker>
            <c:symbol val="diamond"/>
            <c:size val="7"/>
          </c:marker>
          <c:trendline>
            <c:trendlineType val="linear"/>
            <c:dispRSqr val="1"/>
            <c:dispEq val="1"/>
            <c:trendlineLbl>
              <c:layout>
                <c:manualLayout>
                  <c:x val="-2.1589618370874454E-2"/>
                  <c:y val="-5.6923011644329703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lang="pl-PL"/>
                  </a:pPr>
                  <a:endParaRPr lang="pl-PL"/>
                </a:p>
              </c:txPr>
            </c:trendlineLbl>
          </c:trendline>
          <c:xVal>
            <c:numRef>
              <c:f>'[dyski -obliczenia do 101 pacjenta.xls]Arkusz11'!$C$28:$C$30,'[dyski -obliczenia do 101 pacjenta.xls]Arkusz11'!$C$32:$C$38,'[dyski -obliczenia do 101 pacjenta.xls]Arkusz11'!$C$42:$C$67</c:f>
              <c:numCache>
                <c:formatCode>General</c:formatCode>
                <c:ptCount val="36"/>
                <c:pt idx="0">
                  <c:v>46</c:v>
                </c:pt>
                <c:pt idx="1">
                  <c:v>48</c:v>
                </c:pt>
                <c:pt idx="2">
                  <c:v>49</c:v>
                </c:pt>
                <c:pt idx="3">
                  <c:v>50</c:v>
                </c:pt>
                <c:pt idx="4">
                  <c:v>50</c:v>
                </c:pt>
                <c:pt idx="5">
                  <c:v>50</c:v>
                </c:pt>
                <c:pt idx="6">
                  <c:v>51</c:v>
                </c:pt>
                <c:pt idx="7">
                  <c:v>52</c:v>
                </c:pt>
                <c:pt idx="8">
                  <c:v>52</c:v>
                </c:pt>
                <c:pt idx="9">
                  <c:v>46</c:v>
                </c:pt>
                <c:pt idx="10">
                  <c:v>51</c:v>
                </c:pt>
                <c:pt idx="11">
                  <c:v>53</c:v>
                </c:pt>
                <c:pt idx="12">
                  <c:v>54</c:v>
                </c:pt>
                <c:pt idx="13">
                  <c:v>55</c:v>
                </c:pt>
                <c:pt idx="14">
                  <c:v>55</c:v>
                </c:pt>
                <c:pt idx="15">
                  <c:v>54</c:v>
                </c:pt>
                <c:pt idx="16">
                  <c:v>52</c:v>
                </c:pt>
                <c:pt idx="17">
                  <c:v>52</c:v>
                </c:pt>
                <c:pt idx="18">
                  <c:v>55</c:v>
                </c:pt>
                <c:pt idx="19">
                  <c:v>55</c:v>
                </c:pt>
                <c:pt idx="20">
                  <c:v>57</c:v>
                </c:pt>
                <c:pt idx="21">
                  <c:v>57</c:v>
                </c:pt>
                <c:pt idx="22">
                  <c:v>59</c:v>
                </c:pt>
                <c:pt idx="23">
                  <c:v>59</c:v>
                </c:pt>
                <c:pt idx="24">
                  <c:v>60</c:v>
                </c:pt>
                <c:pt idx="25">
                  <c:v>60</c:v>
                </c:pt>
                <c:pt idx="26">
                  <c:v>62</c:v>
                </c:pt>
                <c:pt idx="27">
                  <c:v>61</c:v>
                </c:pt>
                <c:pt idx="28">
                  <c:v>63</c:v>
                </c:pt>
                <c:pt idx="29">
                  <c:v>65</c:v>
                </c:pt>
                <c:pt idx="30">
                  <c:v>65</c:v>
                </c:pt>
                <c:pt idx="31">
                  <c:v>68</c:v>
                </c:pt>
                <c:pt idx="32">
                  <c:v>71</c:v>
                </c:pt>
                <c:pt idx="33">
                  <c:v>71</c:v>
                </c:pt>
                <c:pt idx="34">
                  <c:v>78</c:v>
                </c:pt>
                <c:pt idx="35">
                  <c:v>76</c:v>
                </c:pt>
              </c:numCache>
            </c:numRef>
          </c:xVal>
          <c:yVal>
            <c:numRef>
              <c:f>'[dyski -obliczenia do 101 pacjenta.xls]Arkusz11'!$A$28:$A$30,'[dyski -obliczenia do 101 pacjenta.xls]Arkusz11'!$A$32:$A$33,'[dyski -obliczenia do 101 pacjenta.xls]Arkusz11'!$A$35:$A$38,'[dyski -obliczenia do 101 pacjenta.xls]Arkusz11'!$A$44:$A$49,'[dyski -obliczenia do 101 pacjenta.xls]Arkusz11'!$A$51:$A$67</c:f>
              <c:numCache>
                <c:formatCode>General</c:formatCode>
                <c:ptCount val="32"/>
                <c:pt idx="0">
                  <c:v>2.8876999999999997</c:v>
                </c:pt>
                <c:pt idx="1">
                  <c:v>2.5104999999999977</c:v>
                </c:pt>
                <c:pt idx="2">
                  <c:v>2.6181000000000001</c:v>
                </c:pt>
                <c:pt idx="3">
                  <c:v>3.0240999999999998</c:v>
                </c:pt>
                <c:pt idx="4">
                  <c:v>3.3513999999999977</c:v>
                </c:pt>
                <c:pt idx="5">
                  <c:v>3.1263999999999998</c:v>
                </c:pt>
                <c:pt idx="6">
                  <c:v>4.5938999999999997</c:v>
                </c:pt>
                <c:pt idx="7">
                  <c:v>3.7428000000000008</c:v>
                </c:pt>
                <c:pt idx="8">
                  <c:v>2.5621</c:v>
                </c:pt>
                <c:pt idx="9">
                  <c:v>4.6597999999999997</c:v>
                </c:pt>
                <c:pt idx="10">
                  <c:v>2.3580999999999968</c:v>
                </c:pt>
                <c:pt idx="11">
                  <c:v>3.9649999999999999</c:v>
                </c:pt>
                <c:pt idx="12">
                  <c:v>2.3580999999999968</c:v>
                </c:pt>
                <c:pt idx="13">
                  <c:v>3.3291999999999997</c:v>
                </c:pt>
                <c:pt idx="14">
                  <c:v>3.6023000000000005</c:v>
                </c:pt>
                <c:pt idx="15">
                  <c:v>2.8586999999999967</c:v>
                </c:pt>
                <c:pt idx="16">
                  <c:v>4.6964999999999995</c:v>
                </c:pt>
                <c:pt idx="17">
                  <c:v>4.7704000000000004</c:v>
                </c:pt>
                <c:pt idx="18">
                  <c:v>6.7118000000000002</c:v>
                </c:pt>
                <c:pt idx="19">
                  <c:v>5.3395999999999999</c:v>
                </c:pt>
                <c:pt idx="20">
                  <c:v>5.5461</c:v>
                </c:pt>
                <c:pt idx="21">
                  <c:v>4.8480999999999996</c:v>
                </c:pt>
                <c:pt idx="22">
                  <c:v>4.0106000000000002</c:v>
                </c:pt>
                <c:pt idx="23">
                  <c:v>6.1297999999999995</c:v>
                </c:pt>
                <c:pt idx="24">
                  <c:v>11.531700000000001</c:v>
                </c:pt>
                <c:pt idx="25">
                  <c:v>8.5479000000000003</c:v>
                </c:pt>
                <c:pt idx="26">
                  <c:v>7.0389999999999997</c:v>
                </c:pt>
                <c:pt idx="27">
                  <c:v>5.5794000000000024</c:v>
                </c:pt>
                <c:pt idx="28">
                  <c:v>6.160199999999989</c:v>
                </c:pt>
                <c:pt idx="29">
                  <c:v>8.2446999999999999</c:v>
                </c:pt>
                <c:pt idx="30">
                  <c:v>6.8168999999999995</c:v>
                </c:pt>
                <c:pt idx="31">
                  <c:v>10.0082</c:v>
                </c:pt>
              </c:numCache>
            </c:numRef>
          </c:yVal>
        </c:ser>
        <c:axId val="56802304"/>
        <c:axId val="88274048"/>
      </c:scatterChart>
      <c:valAx>
        <c:axId val="5680230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lang="pl-PL"/>
                </a:pPr>
                <a:r>
                  <a:rPr lang="pl-PL"/>
                  <a:t>Age [years]</a:t>
                </a:r>
              </a:p>
            </c:rich>
          </c:tx>
          <c:layout/>
        </c:title>
        <c:numFmt formatCode="General" sourceLinked="1"/>
        <c:majorTickMark val="none"/>
        <c:tickLblPos val="nextTo"/>
        <c:txPr>
          <a:bodyPr/>
          <a:lstStyle/>
          <a:p>
            <a:pPr>
              <a:defRPr lang="pl-PL"/>
            </a:pPr>
            <a:endParaRPr lang="pl-PL"/>
          </a:p>
        </c:txPr>
        <c:crossAx val="88274048"/>
        <c:crosses val="autoZero"/>
        <c:crossBetween val="midCat"/>
      </c:valAx>
      <c:valAx>
        <c:axId val="88274048"/>
        <c:scaling>
          <c:orientation val="minMax"/>
        </c:scaling>
        <c:axPos val="l"/>
        <c:majorGridlines>
          <c:spPr>
            <a:ln w="0">
              <a:solidFill>
                <a:schemeClr val="bg1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 lang="pl-PL"/>
                </a:pPr>
                <a:r>
                  <a:rPr lang="pl-PL"/>
                  <a:t>Concentration</a:t>
                </a:r>
                <a:r>
                  <a:rPr lang="pl-PL" baseline="0"/>
                  <a:t> [</a:t>
                </a:r>
                <a:r>
                  <a:rPr lang="el-GR" baseline="0">
                    <a:latin typeface="Times New Roman"/>
                    <a:cs typeface="Times New Roman"/>
                  </a:rPr>
                  <a:t>μ</a:t>
                </a:r>
                <a:r>
                  <a:rPr lang="pl-PL" baseline="0">
                    <a:latin typeface="Times New Roman"/>
                    <a:cs typeface="Times New Roman"/>
                  </a:rPr>
                  <a:t>mol/g]</a:t>
                </a:r>
                <a:endParaRPr lang="pl-PL"/>
              </a:p>
            </c:rich>
          </c:tx>
          <c:layout/>
        </c:title>
        <c:numFmt formatCode="General" sourceLinked="1"/>
        <c:majorTickMark val="none"/>
        <c:tickLblPos val="nextTo"/>
        <c:txPr>
          <a:bodyPr/>
          <a:lstStyle/>
          <a:p>
            <a:pPr>
              <a:defRPr lang="pl-PL"/>
            </a:pPr>
            <a:endParaRPr lang="pl-PL"/>
          </a:p>
        </c:txPr>
        <c:crossAx val="5680230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6448315911730547"/>
          <c:y val="0.43632545931758543"/>
          <c:w val="0.22157955865272938"/>
          <c:h val="0.14882726264297794"/>
        </c:manualLayout>
      </c:layout>
      <c:txPr>
        <a:bodyPr/>
        <a:lstStyle/>
        <a:p>
          <a:pPr>
            <a:defRPr lang="pl-PL"/>
          </a:pPr>
          <a:endParaRPr lang="pl-PL"/>
        </a:p>
      </c:txPr>
    </c:legend>
    <c:plotVisOnly val="1"/>
  </c:chart>
  <c:spPr>
    <a:noFill/>
    <a:ln>
      <a:noFill/>
    </a:ln>
  </c:sp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pl-PL"/>
  <c:chart>
    <c:title>
      <c:tx>
        <c:rich>
          <a:bodyPr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lang="pl-PL" sz="18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pl-PL"/>
              <a:t>Annulus Fibrosus Lac </a:t>
            </a:r>
          </a:p>
        </c:rich>
      </c:tx>
      <c:layout/>
    </c:title>
    <c:plotArea>
      <c:layout>
        <c:manualLayout>
          <c:layoutTarget val="inner"/>
          <c:xMode val="edge"/>
          <c:yMode val="edge"/>
          <c:x val="0.16365596608116292"/>
          <c:y val="0.12808998190294721"/>
          <c:w val="0.67032465172622668"/>
          <c:h val="0.70848260405805441"/>
        </c:manualLayout>
      </c:layout>
      <c:scatterChart>
        <c:scatterStyle val="lineMarker"/>
        <c:ser>
          <c:idx val="0"/>
          <c:order val="0"/>
          <c:tx>
            <c:v>Lac 0-45</c:v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9.8162729658792707E-4"/>
                  <c:y val="-3.5117870540155152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lang="pl-PL"/>
                  </a:pPr>
                  <a:endParaRPr lang="pl-PL"/>
                </a:p>
              </c:txPr>
            </c:trendlineLbl>
          </c:trendline>
          <c:xVal>
            <c:numRef>
              <c:f>'[dyski -obliczenia do 101 pacjenta.xls]Arkusz11'!$C$2,'[dyski -obliczenia do 101 pacjenta.xls]Arkusz11'!$C$4:$C$10,'[dyski -obliczenia do 101 pacjenta.xls]Arkusz11'!$C$12:$C$27,'[dyski -obliczenia do 101 pacjenta.xls]Arkusz11'!$C$31,'[dyski -obliczenia do 101 pacjenta.xls]Arkusz11'!$C$40</c:f>
              <c:numCache>
                <c:formatCode>General</c:formatCode>
                <c:ptCount val="26"/>
                <c:pt idx="0">
                  <c:v>16</c:v>
                </c:pt>
                <c:pt idx="1">
                  <c:v>18</c:v>
                </c:pt>
                <c:pt idx="2">
                  <c:v>23</c:v>
                </c:pt>
                <c:pt idx="3">
                  <c:v>24</c:v>
                </c:pt>
                <c:pt idx="4">
                  <c:v>26</c:v>
                </c:pt>
                <c:pt idx="5">
                  <c:v>26</c:v>
                </c:pt>
                <c:pt idx="6">
                  <c:v>27</c:v>
                </c:pt>
                <c:pt idx="7">
                  <c:v>27</c:v>
                </c:pt>
                <c:pt idx="8">
                  <c:v>29</c:v>
                </c:pt>
                <c:pt idx="9">
                  <c:v>30</c:v>
                </c:pt>
                <c:pt idx="10">
                  <c:v>32</c:v>
                </c:pt>
                <c:pt idx="11">
                  <c:v>33</c:v>
                </c:pt>
                <c:pt idx="12">
                  <c:v>33</c:v>
                </c:pt>
                <c:pt idx="13">
                  <c:v>33</c:v>
                </c:pt>
                <c:pt idx="14">
                  <c:v>37</c:v>
                </c:pt>
                <c:pt idx="15">
                  <c:v>35</c:v>
                </c:pt>
                <c:pt idx="16">
                  <c:v>38</c:v>
                </c:pt>
                <c:pt idx="17">
                  <c:v>36</c:v>
                </c:pt>
                <c:pt idx="18">
                  <c:v>36</c:v>
                </c:pt>
                <c:pt idx="19">
                  <c:v>40</c:v>
                </c:pt>
                <c:pt idx="20">
                  <c:v>44</c:v>
                </c:pt>
                <c:pt idx="21">
                  <c:v>43</c:v>
                </c:pt>
                <c:pt idx="22">
                  <c:v>43</c:v>
                </c:pt>
                <c:pt idx="23">
                  <c:v>45</c:v>
                </c:pt>
                <c:pt idx="24">
                  <c:v>45</c:v>
                </c:pt>
                <c:pt idx="25">
                  <c:v>44</c:v>
                </c:pt>
              </c:numCache>
            </c:numRef>
          </c:xVal>
          <c:yVal>
            <c:numRef>
              <c:f>'[dyski -obliczenia do 101 pacjenta.xls]Arkusz11'!$B$2,'[dyski -obliczenia do 101 pacjenta.xls]Arkusz11'!$B$4:$B$10,'[dyski -obliczenia do 101 pacjenta.xls]Arkusz11'!$B$12:$B$27,'[dyski -obliczenia do 101 pacjenta.xls]Arkusz11'!$B$31,'[dyski -obliczenia do 101 pacjenta.xls]Arkusz11'!$B$40</c:f>
              <c:numCache>
                <c:formatCode>General</c:formatCode>
                <c:ptCount val="26"/>
                <c:pt idx="0">
                  <c:v>0.56950000000000001</c:v>
                </c:pt>
                <c:pt idx="1">
                  <c:v>1.2394999999999965</c:v>
                </c:pt>
                <c:pt idx="2">
                  <c:v>2.4295999999999998</c:v>
                </c:pt>
                <c:pt idx="3">
                  <c:v>1.237099999999997</c:v>
                </c:pt>
                <c:pt idx="4">
                  <c:v>1.35995</c:v>
                </c:pt>
                <c:pt idx="5">
                  <c:v>2.1753</c:v>
                </c:pt>
                <c:pt idx="6">
                  <c:v>3.4059999999999997</c:v>
                </c:pt>
                <c:pt idx="7">
                  <c:v>3.0461999999999998</c:v>
                </c:pt>
                <c:pt idx="8">
                  <c:v>2.8471000000000002</c:v>
                </c:pt>
                <c:pt idx="9">
                  <c:v>2.9305999999999988</c:v>
                </c:pt>
                <c:pt idx="10">
                  <c:v>1.7566999999999973</c:v>
                </c:pt>
                <c:pt idx="11">
                  <c:v>2.5817000000000001</c:v>
                </c:pt>
                <c:pt idx="12">
                  <c:v>2.6943000000000001</c:v>
                </c:pt>
                <c:pt idx="13">
                  <c:v>2.2412000000000001</c:v>
                </c:pt>
                <c:pt idx="14">
                  <c:v>2.0359999999999987</c:v>
                </c:pt>
                <c:pt idx="15">
                  <c:v>3.2227000000000001</c:v>
                </c:pt>
                <c:pt idx="16">
                  <c:v>2.1939000000000002</c:v>
                </c:pt>
                <c:pt idx="17">
                  <c:v>2.2152000000000003</c:v>
                </c:pt>
                <c:pt idx="18">
                  <c:v>2.4714499999999919</c:v>
                </c:pt>
                <c:pt idx="19">
                  <c:v>3.6284000000000005</c:v>
                </c:pt>
                <c:pt idx="20">
                  <c:v>4.9385000000000003</c:v>
                </c:pt>
                <c:pt idx="21">
                  <c:v>2.9558999999999944</c:v>
                </c:pt>
                <c:pt idx="22">
                  <c:v>5.3083999999999998</c:v>
                </c:pt>
                <c:pt idx="23">
                  <c:v>3.4072</c:v>
                </c:pt>
                <c:pt idx="24">
                  <c:v>3.5714999999999977</c:v>
                </c:pt>
                <c:pt idx="25">
                  <c:v>3.5032999999999999</c:v>
                </c:pt>
              </c:numCache>
            </c:numRef>
          </c:yVal>
        </c:ser>
        <c:ser>
          <c:idx val="1"/>
          <c:order val="1"/>
          <c:tx>
            <c:v>Lac 45-90</c:v>
          </c:tx>
          <c:spPr>
            <a:ln w="28575">
              <a:noFill/>
            </a:ln>
          </c:spPr>
          <c:marker>
            <c:symbol val="diamond"/>
            <c:size val="7"/>
          </c:marker>
          <c:trendline>
            <c:trendlineType val="linear"/>
            <c:dispRSqr val="1"/>
            <c:dispEq val="1"/>
            <c:trendlineLbl>
              <c:layout>
                <c:manualLayout>
                  <c:x val="0.22509327680193841"/>
                  <c:y val="-5.4336940759117609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lang="pl-PL"/>
                  </a:pPr>
                  <a:endParaRPr lang="pl-PL"/>
                </a:p>
              </c:txPr>
            </c:trendlineLbl>
          </c:trendline>
          <c:xVal>
            <c:numRef>
              <c:f>'[dyski -obliczenia do 101 pacjenta.xls]Arkusz11'!$C$28:$C$30,'[dyski -obliczenia do 101 pacjenta.xls]Arkusz11'!$C$32:$C$37,'[dyski -obliczenia do 101 pacjenta.xls]Arkusz11'!$C$42:$C$67</c:f>
              <c:numCache>
                <c:formatCode>General</c:formatCode>
                <c:ptCount val="35"/>
                <c:pt idx="0">
                  <c:v>46</c:v>
                </c:pt>
                <c:pt idx="1">
                  <c:v>48</c:v>
                </c:pt>
                <c:pt idx="2">
                  <c:v>49</c:v>
                </c:pt>
                <c:pt idx="3">
                  <c:v>50</c:v>
                </c:pt>
                <c:pt idx="4">
                  <c:v>50</c:v>
                </c:pt>
                <c:pt idx="5">
                  <c:v>50</c:v>
                </c:pt>
                <c:pt idx="6">
                  <c:v>51</c:v>
                </c:pt>
                <c:pt idx="7">
                  <c:v>52</c:v>
                </c:pt>
                <c:pt idx="8">
                  <c:v>52</c:v>
                </c:pt>
                <c:pt idx="9">
                  <c:v>51</c:v>
                </c:pt>
                <c:pt idx="10">
                  <c:v>53</c:v>
                </c:pt>
                <c:pt idx="11">
                  <c:v>54</c:v>
                </c:pt>
                <c:pt idx="12">
                  <c:v>55</c:v>
                </c:pt>
                <c:pt idx="13">
                  <c:v>55</c:v>
                </c:pt>
                <c:pt idx="14">
                  <c:v>54</c:v>
                </c:pt>
                <c:pt idx="15">
                  <c:v>52</c:v>
                </c:pt>
                <c:pt idx="16">
                  <c:v>52</c:v>
                </c:pt>
                <c:pt idx="17">
                  <c:v>55</c:v>
                </c:pt>
                <c:pt idx="18">
                  <c:v>55</c:v>
                </c:pt>
                <c:pt idx="19">
                  <c:v>57</c:v>
                </c:pt>
                <c:pt idx="20">
                  <c:v>57</c:v>
                </c:pt>
                <c:pt idx="21">
                  <c:v>59</c:v>
                </c:pt>
                <c:pt idx="22">
                  <c:v>59</c:v>
                </c:pt>
                <c:pt idx="23">
                  <c:v>60</c:v>
                </c:pt>
                <c:pt idx="24">
                  <c:v>60</c:v>
                </c:pt>
                <c:pt idx="25">
                  <c:v>62</c:v>
                </c:pt>
                <c:pt idx="26">
                  <c:v>61</c:v>
                </c:pt>
                <c:pt idx="27">
                  <c:v>63</c:v>
                </c:pt>
                <c:pt idx="28">
                  <c:v>65</c:v>
                </c:pt>
                <c:pt idx="29">
                  <c:v>65</c:v>
                </c:pt>
                <c:pt idx="30">
                  <c:v>68</c:v>
                </c:pt>
                <c:pt idx="31">
                  <c:v>71</c:v>
                </c:pt>
                <c:pt idx="32">
                  <c:v>71</c:v>
                </c:pt>
                <c:pt idx="33">
                  <c:v>78</c:v>
                </c:pt>
                <c:pt idx="34">
                  <c:v>76</c:v>
                </c:pt>
              </c:numCache>
            </c:numRef>
          </c:xVal>
          <c:yVal>
            <c:numRef>
              <c:f>'[dyski -obliczenia do 101 pacjenta.xls]Arkusz11'!$B$28:$B$30,'[dyski -obliczenia do 101 pacjenta.xls]Arkusz11'!$B$32:$B$37,'[dyski -obliczenia do 101 pacjenta.xls]Arkusz11'!$B$38,'[dyski -obliczenia do 101 pacjenta.xls]Arkusz11'!$B$42:$B$67</c:f>
              <c:numCache>
                <c:formatCode>General</c:formatCode>
                <c:ptCount val="36"/>
                <c:pt idx="0">
                  <c:v>5.1711999999999998</c:v>
                </c:pt>
                <c:pt idx="1">
                  <c:v>5.6253999999999955</c:v>
                </c:pt>
                <c:pt idx="2">
                  <c:v>4.3058999999999985</c:v>
                </c:pt>
                <c:pt idx="3">
                  <c:v>5.3491</c:v>
                </c:pt>
                <c:pt idx="4">
                  <c:v>5.9527999999999999</c:v>
                </c:pt>
                <c:pt idx="5">
                  <c:v>6.5616000000000003</c:v>
                </c:pt>
                <c:pt idx="6">
                  <c:v>5.3952</c:v>
                </c:pt>
                <c:pt idx="7">
                  <c:v>5.4786000000000117</c:v>
                </c:pt>
                <c:pt idx="8">
                  <c:v>5.4376000000000024</c:v>
                </c:pt>
                <c:pt idx="9">
                  <c:v>6.7232000000000003</c:v>
                </c:pt>
                <c:pt idx="10">
                  <c:v>4.4124000000000017</c:v>
                </c:pt>
                <c:pt idx="11">
                  <c:v>4.5080999999999998</c:v>
                </c:pt>
                <c:pt idx="12">
                  <c:v>4.2307000000000023</c:v>
                </c:pt>
                <c:pt idx="13">
                  <c:v>5.1403999999999996</c:v>
                </c:pt>
                <c:pt idx="14">
                  <c:v>5.7001999999999997</c:v>
                </c:pt>
                <c:pt idx="15">
                  <c:v>5.6631999999999945</c:v>
                </c:pt>
                <c:pt idx="16">
                  <c:v>5.4786000000000117</c:v>
                </c:pt>
                <c:pt idx="17">
                  <c:v>5.4405999999999999</c:v>
                </c:pt>
                <c:pt idx="18">
                  <c:v>5.8466000000000014</c:v>
                </c:pt>
                <c:pt idx="19">
                  <c:v>6.4596000000000107</c:v>
                </c:pt>
                <c:pt idx="20">
                  <c:v>6.4096000000000117</c:v>
                </c:pt>
                <c:pt idx="21">
                  <c:v>6.3043999999999976</c:v>
                </c:pt>
                <c:pt idx="22">
                  <c:v>6.7769000000000004</c:v>
                </c:pt>
                <c:pt idx="23">
                  <c:v>6.7957999999999998</c:v>
                </c:pt>
                <c:pt idx="24">
                  <c:v>6.1860999999999997</c:v>
                </c:pt>
                <c:pt idx="25">
                  <c:v>6.7450000000000001</c:v>
                </c:pt>
                <c:pt idx="26">
                  <c:v>6.2961</c:v>
                </c:pt>
                <c:pt idx="27">
                  <c:v>6.0773999999999999</c:v>
                </c:pt>
                <c:pt idx="28">
                  <c:v>7.7517000000000014</c:v>
                </c:pt>
                <c:pt idx="29">
                  <c:v>8.2466000000000008</c:v>
                </c:pt>
                <c:pt idx="30">
                  <c:v>8.1447000000000003</c:v>
                </c:pt>
                <c:pt idx="31">
                  <c:v>8.5353000000000012</c:v>
                </c:pt>
                <c:pt idx="32">
                  <c:v>10.606100000000001</c:v>
                </c:pt>
                <c:pt idx="33">
                  <c:v>9.2641000000000009</c:v>
                </c:pt>
                <c:pt idx="34">
                  <c:v>11.4072</c:v>
                </c:pt>
                <c:pt idx="35">
                  <c:v>7.2646999999999995</c:v>
                </c:pt>
              </c:numCache>
            </c:numRef>
          </c:yVal>
        </c:ser>
        <c:axId val="88526208"/>
        <c:axId val="88557056"/>
      </c:scatterChart>
      <c:valAx>
        <c:axId val="88526208"/>
        <c:scaling>
          <c:orientation val="minMax"/>
          <c:max val="80"/>
        </c:scaling>
        <c:axPos val="b"/>
        <c:title>
          <c:tx>
            <c:rich>
              <a:bodyPr/>
              <a:lstStyle/>
              <a:p>
                <a:pPr>
                  <a:defRPr lang="pl-PL"/>
                </a:pPr>
                <a:r>
                  <a:rPr lang="pl-PL"/>
                  <a:t>Age [years]</a:t>
                </a:r>
              </a:p>
            </c:rich>
          </c:tx>
          <c:layout/>
        </c:title>
        <c:numFmt formatCode="General" sourceLinked="1"/>
        <c:majorTickMark val="none"/>
        <c:tickLblPos val="nextTo"/>
        <c:txPr>
          <a:bodyPr/>
          <a:lstStyle/>
          <a:p>
            <a:pPr>
              <a:defRPr lang="pl-PL"/>
            </a:pPr>
            <a:endParaRPr lang="pl-PL"/>
          </a:p>
        </c:txPr>
        <c:crossAx val="88557056"/>
        <c:crosses val="autoZero"/>
        <c:crossBetween val="midCat"/>
      </c:valAx>
      <c:valAx>
        <c:axId val="88557056"/>
        <c:scaling>
          <c:orientation val="minMax"/>
        </c:scaling>
        <c:axPos val="l"/>
        <c:majorGridlines>
          <c:spPr>
            <a:ln w="0">
              <a:solidFill>
                <a:schemeClr val="bg1"/>
              </a:solidFill>
            </a:ln>
          </c:spPr>
        </c:majorGridlines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pl-PL"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Concentration [</a:t>
                </a:r>
                <a:r>
                  <a:rPr lang="el-GR"/>
                  <a:t>μ</a:t>
                </a:r>
                <a:r>
                  <a:rPr lang="pl-PL"/>
                  <a:t>mol/g]</a:t>
                </a: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pl-PL"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pl-PL"/>
              </a:p>
            </c:rich>
          </c:tx>
          <c:layout>
            <c:manualLayout>
              <c:xMode val="edge"/>
              <c:yMode val="edge"/>
              <c:x val="3.333333333333334E-2"/>
              <c:y val="0.31911959635182674"/>
            </c:manualLayout>
          </c:layout>
        </c:title>
        <c:numFmt formatCode="General" sourceLinked="1"/>
        <c:majorTickMark val="none"/>
        <c:tickLblPos val="nextTo"/>
        <c:txPr>
          <a:bodyPr/>
          <a:lstStyle/>
          <a:p>
            <a:pPr>
              <a:defRPr lang="pl-PL"/>
            </a:pPr>
            <a:endParaRPr lang="pl-PL"/>
          </a:p>
        </c:txPr>
        <c:crossAx val="8852620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8140093747840345"/>
          <c:y val="0.43731183883999641"/>
          <c:w val="0.20466742699512178"/>
          <c:h val="0.15258467669938233"/>
        </c:manualLayout>
      </c:layout>
      <c:txPr>
        <a:bodyPr/>
        <a:lstStyle/>
        <a:p>
          <a:pPr>
            <a:defRPr lang="pl-PL"/>
          </a:pPr>
          <a:endParaRPr lang="pl-PL"/>
        </a:p>
      </c:txPr>
    </c:legend>
    <c:plotVisOnly val="1"/>
  </c:chart>
  <c:spPr>
    <a:ln>
      <a:noFill/>
    </a:ln>
  </c:spPr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pl-PL"/>
  <c:chart>
    <c:title>
      <c:tx>
        <c:rich>
          <a:bodyPr/>
          <a:lstStyle/>
          <a:p>
            <a:pPr>
              <a:defRPr/>
            </a:pPr>
            <a:r>
              <a:rPr lang="pl-PL"/>
              <a:t>Control</a:t>
            </a:r>
            <a:r>
              <a:rPr lang="pl-PL" baseline="0"/>
              <a:t> samples, nucleus pulposus, Lac </a:t>
            </a:r>
            <a:endParaRPr lang="pl-PL"/>
          </a:p>
        </c:rich>
      </c:tx>
      <c:layout/>
    </c:title>
    <c:plotArea>
      <c:layout/>
      <c:scatterChart>
        <c:scatterStyle val="lineMarker"/>
        <c:ser>
          <c:idx val="0"/>
          <c:order val="0"/>
          <c:tx>
            <c:v>Lac 0-45</c:v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4.8662875473899046E-2"/>
                  <c:y val="3.2750852667480777E-3"/>
                </c:manualLayout>
              </c:layout>
              <c:numFmt formatCode="General" sourceLinked="0"/>
            </c:trendlineLbl>
          </c:trendline>
          <c:xVal>
            <c:numRef>
              <c:f>Arkusz5!$A$2:$A$10</c:f>
              <c:numCache>
                <c:formatCode>General</c:formatCode>
                <c:ptCount val="9"/>
                <c:pt idx="0">
                  <c:v>16</c:v>
                </c:pt>
                <c:pt idx="1">
                  <c:v>27</c:v>
                </c:pt>
                <c:pt idx="2">
                  <c:v>27</c:v>
                </c:pt>
                <c:pt idx="3">
                  <c:v>28</c:v>
                </c:pt>
                <c:pt idx="4">
                  <c:v>34</c:v>
                </c:pt>
                <c:pt idx="5">
                  <c:v>36</c:v>
                </c:pt>
                <c:pt idx="6">
                  <c:v>36</c:v>
                </c:pt>
                <c:pt idx="7">
                  <c:v>45</c:v>
                </c:pt>
                <c:pt idx="8">
                  <c:v>44</c:v>
                </c:pt>
              </c:numCache>
            </c:numRef>
          </c:xVal>
          <c:yVal>
            <c:numRef>
              <c:f>Arkusz5!$B$2:$B$10</c:f>
              <c:numCache>
                <c:formatCode>General</c:formatCode>
                <c:ptCount val="9"/>
                <c:pt idx="0">
                  <c:v>0.72000000000000042</c:v>
                </c:pt>
                <c:pt idx="1">
                  <c:v>0.70740000000000003</c:v>
                </c:pt>
                <c:pt idx="2">
                  <c:v>3.04</c:v>
                </c:pt>
                <c:pt idx="3">
                  <c:v>3.1</c:v>
                </c:pt>
                <c:pt idx="4">
                  <c:v>1.41</c:v>
                </c:pt>
                <c:pt idx="5">
                  <c:v>3.4299999999999997</c:v>
                </c:pt>
                <c:pt idx="6">
                  <c:v>2.5099999999999998</c:v>
                </c:pt>
                <c:pt idx="7">
                  <c:v>0.89</c:v>
                </c:pt>
                <c:pt idx="8">
                  <c:v>2.36</c:v>
                </c:pt>
              </c:numCache>
            </c:numRef>
          </c:yVal>
        </c:ser>
        <c:ser>
          <c:idx val="1"/>
          <c:order val="1"/>
          <c:tx>
            <c:v>Lac 49-90</c:v>
          </c:tx>
          <c:spPr>
            <a:ln w="28575">
              <a:noFill/>
            </a:ln>
          </c:spPr>
          <c:marker>
            <c:symbol val="diamond"/>
            <c:size val="7"/>
          </c:marker>
          <c:trendline>
            <c:trendlineType val="linear"/>
            <c:dispRSqr val="1"/>
            <c:dispEq val="1"/>
            <c:trendlineLbl>
              <c:layout>
                <c:manualLayout>
                  <c:x val="0.17380212890055385"/>
                  <c:y val="7.5819613457408869E-2"/>
                </c:manualLayout>
              </c:layout>
              <c:numFmt formatCode="General" sourceLinked="0"/>
            </c:trendlineLbl>
          </c:trendline>
          <c:xVal>
            <c:numRef>
              <c:f>Arkusz5!$A$11:$A$22</c:f>
              <c:numCache>
                <c:formatCode>General</c:formatCode>
                <c:ptCount val="12"/>
                <c:pt idx="0">
                  <c:v>52</c:v>
                </c:pt>
                <c:pt idx="1">
                  <c:v>59</c:v>
                </c:pt>
                <c:pt idx="2">
                  <c:v>59</c:v>
                </c:pt>
                <c:pt idx="3">
                  <c:v>59</c:v>
                </c:pt>
                <c:pt idx="4">
                  <c:v>61</c:v>
                </c:pt>
                <c:pt idx="5">
                  <c:v>55</c:v>
                </c:pt>
                <c:pt idx="6">
                  <c:v>71</c:v>
                </c:pt>
                <c:pt idx="7">
                  <c:v>68</c:v>
                </c:pt>
                <c:pt idx="8">
                  <c:v>60</c:v>
                </c:pt>
                <c:pt idx="9">
                  <c:v>60</c:v>
                </c:pt>
                <c:pt idx="10">
                  <c:v>78</c:v>
                </c:pt>
                <c:pt idx="11">
                  <c:v>78</c:v>
                </c:pt>
              </c:numCache>
            </c:numRef>
          </c:xVal>
          <c:yVal>
            <c:numRef>
              <c:f>Arkusz5!$B$11:$B$22</c:f>
              <c:numCache>
                <c:formatCode>General</c:formatCode>
                <c:ptCount val="12"/>
                <c:pt idx="0">
                  <c:v>1.03</c:v>
                </c:pt>
                <c:pt idx="1">
                  <c:v>1.6400000000000001</c:v>
                </c:pt>
                <c:pt idx="2">
                  <c:v>1.51</c:v>
                </c:pt>
                <c:pt idx="3">
                  <c:v>1.57</c:v>
                </c:pt>
                <c:pt idx="4">
                  <c:v>1.55</c:v>
                </c:pt>
                <c:pt idx="5">
                  <c:v>2.09</c:v>
                </c:pt>
                <c:pt idx="6">
                  <c:v>2.42</c:v>
                </c:pt>
                <c:pt idx="7">
                  <c:v>2.88</c:v>
                </c:pt>
                <c:pt idx="8">
                  <c:v>1.56</c:v>
                </c:pt>
                <c:pt idx="9">
                  <c:v>1.9000000000000001</c:v>
                </c:pt>
                <c:pt idx="10">
                  <c:v>1.139999999999999</c:v>
                </c:pt>
                <c:pt idx="11">
                  <c:v>2.4899999999999998</c:v>
                </c:pt>
              </c:numCache>
            </c:numRef>
          </c:yVal>
        </c:ser>
        <c:axId val="88570112"/>
        <c:axId val="88580480"/>
      </c:scatterChart>
      <c:valAx>
        <c:axId val="8857011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pl-PL"/>
                  <a:t>Age</a:t>
                </a:r>
                <a:r>
                  <a:rPr lang="pl-PL" baseline="0"/>
                  <a:t> [years]</a:t>
                </a:r>
                <a:endParaRPr lang="pl-PL"/>
              </a:p>
            </c:rich>
          </c:tx>
          <c:layout/>
        </c:title>
        <c:numFmt formatCode="General" sourceLinked="1"/>
        <c:majorTickMark val="none"/>
        <c:tickLblPos val="nextTo"/>
        <c:crossAx val="88580480"/>
        <c:crosses val="autoZero"/>
        <c:crossBetween val="midCat"/>
      </c:valAx>
      <c:valAx>
        <c:axId val="88580480"/>
        <c:scaling>
          <c:orientation val="minMax"/>
          <c:max val="8"/>
        </c:scaling>
        <c:axPos val="l"/>
        <c:majorGridlines>
          <c:spPr>
            <a:ln w="0">
              <a:solidFill>
                <a:schemeClr val="bg1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pl-PL"/>
                  <a:t>Concentration</a:t>
                </a:r>
                <a:r>
                  <a:rPr lang="pl-PL" baseline="0"/>
                  <a:t> [</a:t>
                </a:r>
                <a:r>
                  <a:rPr lang="el-GR" baseline="0">
                    <a:latin typeface="Times New Roman"/>
                    <a:cs typeface="Times New Roman"/>
                  </a:rPr>
                  <a:t>μ</a:t>
                </a:r>
                <a:r>
                  <a:rPr lang="pl-PL" baseline="0">
                    <a:latin typeface="Times New Roman"/>
                    <a:cs typeface="Times New Roman"/>
                  </a:rPr>
                  <a:t>mol/g]</a:t>
                </a:r>
                <a:endParaRPr lang="pl-PL"/>
              </a:p>
            </c:rich>
          </c:tx>
          <c:layout/>
        </c:title>
        <c:numFmt formatCode="General" sourceLinked="1"/>
        <c:majorTickMark val="none"/>
        <c:tickLblPos val="nextTo"/>
        <c:crossAx val="88570112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4079862678747876"/>
          <c:y val="0.46117030948479981"/>
          <c:w val="0.1865355439432477"/>
          <c:h val="0.14802428341779425"/>
        </c:manualLayout>
      </c:layout>
    </c:legend>
    <c:plotVisOnly val="1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6</Pages>
  <Words>168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18</Company>
  <LinksUpToDate>false</LinksUpToDate>
  <CharactersWithSpaces>1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Pacholczyk</dc:creator>
  <cp:keywords/>
  <dc:description/>
  <cp:lastModifiedBy>BPacholczyk</cp:lastModifiedBy>
  <cp:revision>13</cp:revision>
  <cp:lastPrinted>2014-07-09T09:31:00Z</cp:lastPrinted>
  <dcterms:created xsi:type="dcterms:W3CDTF">2014-07-09T09:01:00Z</dcterms:created>
  <dcterms:modified xsi:type="dcterms:W3CDTF">2014-07-18T09:10:00Z</dcterms:modified>
</cp:coreProperties>
</file>